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D344E" w14:textId="539377AF" w:rsidR="00A56BC0" w:rsidRPr="00827C01" w:rsidRDefault="00C8461A">
      <w:pPr>
        <w:rPr>
          <w:rFonts w:ascii="Arial" w:hAnsi="Arial" w:cs="Arial"/>
          <w:b/>
          <w:bCs/>
          <w:sz w:val="24"/>
          <w:szCs w:val="24"/>
        </w:rPr>
      </w:pPr>
      <w:r w:rsidRPr="00827C01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A56BC0" w:rsidRPr="00827C01">
        <w:rPr>
          <w:rFonts w:ascii="Arial" w:hAnsi="Arial" w:cs="Arial"/>
          <w:b/>
          <w:bCs/>
          <w:sz w:val="24"/>
          <w:szCs w:val="24"/>
        </w:rPr>
        <w:t>Table 1</w:t>
      </w:r>
      <w:r w:rsidRPr="00827C01">
        <w:rPr>
          <w:rFonts w:ascii="Arial" w:hAnsi="Arial" w:cs="Arial"/>
          <w:b/>
          <w:bCs/>
          <w:sz w:val="24"/>
          <w:szCs w:val="24"/>
        </w:rPr>
        <w:t>.</w:t>
      </w:r>
      <w:r w:rsidR="00A56BC0" w:rsidRPr="00827C01">
        <w:rPr>
          <w:rFonts w:ascii="Arial" w:hAnsi="Arial" w:cs="Arial"/>
          <w:b/>
          <w:bCs/>
          <w:sz w:val="24"/>
          <w:szCs w:val="24"/>
        </w:rPr>
        <w:t xml:space="preserve"> </w:t>
      </w:r>
      <w:r w:rsidRPr="00827C01">
        <w:rPr>
          <w:rFonts w:ascii="Arial" w:hAnsi="Arial" w:cs="Arial"/>
          <w:sz w:val="24"/>
          <w:szCs w:val="24"/>
        </w:rPr>
        <w:t xml:space="preserve">Strains </w:t>
      </w:r>
      <w:r w:rsidR="00A56BC0" w:rsidRPr="00827C01">
        <w:rPr>
          <w:rFonts w:ascii="Arial" w:hAnsi="Arial" w:cs="Arial"/>
          <w:sz w:val="24"/>
          <w:szCs w:val="24"/>
        </w:rPr>
        <w:t xml:space="preserve">used in this </w:t>
      </w:r>
      <w:r w:rsidRPr="00827C01">
        <w:rPr>
          <w:rFonts w:ascii="Arial" w:hAnsi="Arial" w:cs="Arial"/>
          <w:sz w:val="24"/>
          <w:szCs w:val="24"/>
        </w:rPr>
        <w:t>study</w:t>
      </w:r>
    </w:p>
    <w:p w14:paraId="76639CEA" w14:textId="77777777" w:rsidR="00C8461A" w:rsidRPr="00C8461A" w:rsidRDefault="00C8461A">
      <w:pPr>
        <w:rPr>
          <w:rFonts w:ascii="Arial" w:hAnsi="Arial" w:cs="Arial"/>
          <w:b/>
          <w:bCs/>
        </w:rPr>
      </w:pPr>
    </w:p>
    <w:tbl>
      <w:tblPr>
        <w:tblW w:w="9254" w:type="dxa"/>
        <w:tblInd w:w="-1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3"/>
        <w:gridCol w:w="4483"/>
        <w:gridCol w:w="2298"/>
      </w:tblGrid>
      <w:tr w:rsidR="00A56BC0" w:rsidRPr="000474DB" w14:paraId="63DFA5C0" w14:textId="77777777" w:rsidTr="004C3163">
        <w:trPr>
          <w:trHeight w:hRule="exact" w:val="340"/>
        </w:trPr>
        <w:tc>
          <w:tcPr>
            <w:tcW w:w="24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CAAE9" w14:textId="77EA2DDE" w:rsidR="00A56BC0" w:rsidRPr="000474DB" w:rsidRDefault="000474DB" w:rsidP="000474DB">
            <w:pPr>
              <w:rPr>
                <w:rFonts w:ascii="Arial" w:hAnsi="Arial" w:cs="Arial"/>
                <w:sz w:val="22"/>
              </w:rPr>
            </w:pPr>
            <w:r w:rsidRPr="000474DB">
              <w:rPr>
                <w:rFonts w:ascii="Arial" w:hAnsi="Arial" w:cs="Arial"/>
                <w:b/>
                <w:bCs/>
                <w:sz w:val="22"/>
              </w:rPr>
              <w:t>Strain</w:t>
            </w:r>
          </w:p>
        </w:tc>
        <w:tc>
          <w:tcPr>
            <w:tcW w:w="448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5898F" w14:textId="77777777" w:rsidR="00A56BC0" w:rsidRPr="000474DB" w:rsidRDefault="00A56BC0" w:rsidP="000474DB">
            <w:pPr>
              <w:rPr>
                <w:rFonts w:ascii="Arial" w:hAnsi="Arial" w:cs="Arial"/>
                <w:sz w:val="22"/>
              </w:rPr>
            </w:pPr>
            <w:r w:rsidRPr="000474DB">
              <w:rPr>
                <w:rFonts w:ascii="Arial" w:hAnsi="Arial" w:cs="Arial"/>
                <w:b/>
                <w:bCs/>
                <w:sz w:val="22"/>
              </w:rPr>
              <w:t>Description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AEF6B" w14:textId="1911EEFD" w:rsidR="00A56BC0" w:rsidRPr="000474DB" w:rsidRDefault="00A56BC0" w:rsidP="000474DB">
            <w:pPr>
              <w:jc w:val="center"/>
              <w:rPr>
                <w:rFonts w:ascii="Arial" w:hAnsi="Arial" w:cs="Arial"/>
                <w:sz w:val="22"/>
              </w:rPr>
            </w:pPr>
            <w:r w:rsidRPr="000474DB">
              <w:rPr>
                <w:rFonts w:ascii="Arial" w:hAnsi="Arial" w:cs="Arial"/>
                <w:b/>
                <w:bCs/>
                <w:sz w:val="22"/>
              </w:rPr>
              <w:t>Reference</w:t>
            </w:r>
          </w:p>
        </w:tc>
      </w:tr>
      <w:tr w:rsidR="001A45E5" w:rsidRPr="000474DB" w14:paraId="4A00B0B0" w14:textId="77777777" w:rsidTr="00827C01">
        <w:trPr>
          <w:trHeight w:val="340"/>
        </w:trPr>
        <w:tc>
          <w:tcPr>
            <w:tcW w:w="925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053CF8" w14:textId="754B0C0B" w:rsidR="001A45E5" w:rsidRPr="000474DB" w:rsidRDefault="001A45E5" w:rsidP="000474DB">
            <w:pPr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474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treptomyces</w:t>
            </w:r>
          </w:p>
        </w:tc>
      </w:tr>
      <w:tr w:rsidR="00A56BC0" w:rsidRPr="000474DB" w14:paraId="700868F2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72B6E" w14:textId="4092BFC5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oelicolor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>M145</w:t>
            </w:r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9C61F" w14:textId="77777777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 xml:space="preserve">Wild-type 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oelicolor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>A3(2) strain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25EB7" w14:textId="77777777" w:rsidR="00A56BC0" w:rsidRPr="000474DB" w:rsidRDefault="00A56BC0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nl-NL"/>
              </w:rPr>
              <w:t>Laboratory</w:t>
            </w:r>
            <w:proofErr w:type="spellEnd"/>
            <w:r w:rsidRPr="000474DB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nl-NL"/>
              </w:rPr>
              <w:t>collection</w:t>
            </w:r>
            <w:proofErr w:type="spellEnd"/>
          </w:p>
        </w:tc>
      </w:tr>
      <w:tr w:rsidR="00A56BC0" w:rsidRPr="000474DB" w14:paraId="220A49EE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EFD49" w14:textId="77777777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474DB">
              <w:rPr>
                <w:rFonts w:ascii="Arial" w:hAnsi="Arial" w:cs="Arial"/>
                <w:sz w:val="20"/>
                <w:szCs w:val="20"/>
                <w:lang w:val="nl-NL"/>
              </w:rPr>
              <w:t>pM</w:t>
            </w:r>
            <w:proofErr w:type="gramEnd"/>
            <w:r w:rsidRPr="000474DB">
              <w:rPr>
                <w:rFonts w:ascii="Arial" w:hAnsi="Arial" w:cs="Arial"/>
                <w:sz w:val="20"/>
                <w:szCs w:val="20"/>
                <w:lang w:val="nl-NL"/>
              </w:rPr>
              <w:t>145</w:t>
            </w:r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78641" w14:textId="7F4C4111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M145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>containing pSET152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62FF3" w14:textId="77777777" w:rsidR="00A56BC0" w:rsidRPr="000474DB" w:rsidRDefault="00A56BC0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56BC0" w:rsidRPr="000474DB" w14:paraId="48014F31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30254" w14:textId="77777777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sz w:val="20"/>
                <w:szCs w:val="20"/>
              </w:rPr>
              <w:t>Δ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slA</w:t>
            </w:r>
            <w:proofErr w:type="spellEnd"/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D4CAB" w14:textId="6BBFA313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M145</w:t>
            </w:r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>lacking</w:t>
            </w:r>
            <w:proofErr w:type="spellEnd"/>
            <w:r w:rsidR="000474DB" w:rsidRPr="000474DB">
              <w:rPr>
                <w:rFonts w:ascii="Arial" w:hAnsi="Arial" w:cs="Arial"/>
                <w:sz w:val="20"/>
                <w:szCs w:val="20"/>
                <w:lang w:val="fr-FR"/>
              </w:rPr>
              <w:t xml:space="preserve"> the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slA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>gene</w:t>
            </w:r>
            <w:proofErr w:type="spellEnd"/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33B94" w14:textId="15D8D289" w:rsidR="00A56BC0" w:rsidRPr="000474DB" w:rsidRDefault="000474DB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474D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an Dissel&lt;/Author&gt;&lt;Year&gt;2018&lt;/Year&gt;&lt;RecNum&gt;2848&lt;/RecNum&gt;&lt;DisplayText&gt;(1)&lt;/DisplayText&gt;&lt;record&gt;&lt;rec-number&gt;2848&lt;/rec-number&gt;&lt;foreign-keys&gt;&lt;key app="EN" db-id="erz0r9at7ws95ie250u5f22qvta9x5v2tawa" timestamp="1611316157" guid="f80cd2a2-f917-40c2-a3f1-57348e316912"&gt;2848&lt;/key&gt;&lt;/foreign-keys&gt;&lt;ref-type name="Journal Article"&gt;17&lt;/ref-type&gt;&lt;contributors&gt;&lt;authors&gt;&lt;author&gt;van Dissel, D.&lt;/author&gt;&lt;author&gt;Willemse, J.&lt;/author&gt;&lt;author&gt;Zacchetti, B.&lt;/author&gt;&lt;author&gt;Claessen, D.&lt;/author&gt;&lt;author&gt;Pier, G.&lt;/author&gt;&lt;author&gt;van Wezel, G. P.&lt;/author&gt;&lt;/authors&gt;&lt;/contributors&gt;&lt;titles&gt;&lt;title&gt;&lt;style face="normal" font="default" size="100%"&gt;Production of poly-β-1,6-N-acetylglucosamine by MatAB is required for hyphal aggregation and hydrophilic surface adhesion by &lt;/style&gt;&lt;style face="italic" font="default" size="100%"&gt;Streptomyces&lt;/style&gt;&lt;/title&gt;&lt;secondary-title&gt;Microb Cell&lt;/secondary-title&gt;&lt;/titles&gt;&lt;periodical&gt;&lt;full-title&gt;Microb Cell&lt;/full-title&gt;&lt;/periodical&gt;&lt;pages&gt;269-279&lt;/pages&gt;&lt;volume&gt;5&lt;/volume&gt;&lt;number&gt;6&lt;/number&gt;&lt;dates&gt;&lt;year&gt;2018&lt;/year&gt;&lt;pub-dates&gt;&lt;date&gt;2018&lt;/date&gt;&lt;/pub-dates&gt;&lt;/dates&gt;&lt;urls&gt;&lt;/urls&gt;&lt;/record&gt;&lt;/Cite&gt;&lt;/EndNote&gt;</w:instrText>
            </w:r>
            <w:r w:rsidRPr="000474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474DB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0474D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56BC0" w:rsidRPr="000474DB" w14:paraId="0AA6DC06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47EE01" w14:textId="77777777" w:rsidR="00A56BC0" w:rsidRPr="000474DB" w:rsidRDefault="00A56BC0" w:rsidP="000474D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sz w:val="20"/>
                <w:szCs w:val="20"/>
              </w:rPr>
              <w:t>Δ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matAB</w:t>
            </w:r>
            <w:proofErr w:type="spellEnd"/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828915" w14:textId="5CF630EC" w:rsidR="00A56BC0" w:rsidRPr="000474DB" w:rsidRDefault="00A56BC0" w:rsidP="000474D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M145</w:t>
            </w:r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>lacking</w:t>
            </w:r>
            <w:proofErr w:type="spellEnd"/>
            <w:r w:rsidR="000474DB" w:rsidRPr="000474DB">
              <w:rPr>
                <w:rFonts w:ascii="Arial" w:hAnsi="Arial" w:cs="Arial"/>
                <w:sz w:val="20"/>
                <w:szCs w:val="20"/>
                <w:lang w:val="fr-FR"/>
              </w:rPr>
              <w:t xml:space="preserve"> the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="000474DB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AB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>genes</w:t>
            </w:r>
            <w:proofErr w:type="spellEnd"/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1DA0D" w14:textId="47058266" w:rsidR="00A56BC0" w:rsidRPr="000474DB" w:rsidRDefault="000474DB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474D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an Dissel&lt;/Author&gt;&lt;Year&gt;2018&lt;/Year&gt;&lt;RecNum&gt;2848&lt;/RecNum&gt;&lt;DisplayText&gt;(1)&lt;/DisplayText&gt;&lt;record&gt;&lt;rec-number&gt;2848&lt;/rec-number&gt;&lt;foreign-keys&gt;&lt;key app="EN" db-id="erz0r9at7ws95ie250u5f22qvta9x5v2tawa" timestamp="1611316157" guid="f80cd2a2-f917-40c2-a3f1-57348e316912"&gt;2848&lt;/key&gt;&lt;/foreign-keys&gt;&lt;ref-type name="Journal Article"&gt;17&lt;/ref-type&gt;&lt;contributors&gt;&lt;authors&gt;&lt;author&gt;van Dissel, D.&lt;/author&gt;&lt;author&gt;Willemse, J.&lt;/author&gt;&lt;author&gt;Zacchetti, B.&lt;/author&gt;&lt;author&gt;Claessen, D.&lt;/author&gt;&lt;author&gt;Pier, G.&lt;/author&gt;&lt;author&gt;van Wezel, G. P.&lt;/author&gt;&lt;/authors&gt;&lt;/contributors&gt;&lt;titles&gt;&lt;title&gt;&lt;style face="normal" font="default" size="100%"&gt;Production of poly-β-1,6-N-acetylglucosamine by MatAB is required for hyphal aggregation and hydrophilic surface adhesion by &lt;/style&gt;&lt;style face="italic" font="default" size="100%"&gt;Streptomyces&lt;/style&gt;&lt;/title&gt;&lt;secondary-title&gt;Microb Cell&lt;/secondary-title&gt;&lt;/titles&gt;&lt;periodical&gt;&lt;full-title&gt;Microb Cell&lt;/full-title&gt;&lt;/periodical&gt;&lt;pages&gt;269-279&lt;/pages&gt;&lt;volume&gt;5&lt;/volume&gt;&lt;number&gt;6&lt;/number&gt;&lt;dates&gt;&lt;year&gt;2018&lt;/year&gt;&lt;pub-dates&gt;&lt;date&gt;2018&lt;/date&gt;&lt;/pub-dates&gt;&lt;/dates&gt;&lt;urls&gt;&lt;/urls&gt;&lt;/record&gt;&lt;/Cite&gt;&lt;/EndNote&gt;</w:instrText>
            </w:r>
            <w:r w:rsidRPr="000474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474DB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0474D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56BC0" w:rsidRPr="000474DB" w14:paraId="2D723D28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3879B" w14:textId="77777777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sz w:val="20"/>
                <w:szCs w:val="20"/>
              </w:rPr>
              <w:t>Δ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slZ</w:t>
            </w:r>
            <w:proofErr w:type="spellEnd"/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60C58" w14:textId="7B9B25BB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>M145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>lacking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="000474DB" w:rsidRPr="000474DB">
              <w:rPr>
                <w:rFonts w:ascii="Arial" w:hAnsi="Arial" w:cs="Arial"/>
                <w:sz w:val="20"/>
                <w:szCs w:val="20"/>
                <w:lang w:val="fr-FR"/>
              </w:rPr>
              <w:t xml:space="preserve">the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slZ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>gene</w:t>
            </w:r>
            <w:proofErr w:type="spellEnd"/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9446F0" w14:textId="77777777" w:rsidR="00A56BC0" w:rsidRPr="000474DB" w:rsidRDefault="00A56BC0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56BC0" w:rsidRPr="000474DB" w14:paraId="18A08C31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A0E473" w14:textId="50813700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sz w:val="20"/>
                <w:szCs w:val="20"/>
              </w:rPr>
              <w:t>Δ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lpm</w:t>
            </w:r>
            <w:r w:rsidR="00FD70D8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8DD1B" w14:textId="5F879B09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M145</w:t>
            </w:r>
            <w:r w:rsidR="00FD70D8" w:rsidRPr="000474DB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0474DB" w:rsidRPr="000474DB">
              <w:rPr>
                <w:rFonts w:ascii="Arial" w:hAnsi="Arial" w:cs="Arial"/>
                <w:sz w:val="20"/>
                <w:szCs w:val="20"/>
                <w:lang w:val="fr-FR"/>
              </w:rPr>
              <w:t>lacking</w:t>
            </w:r>
            <w:proofErr w:type="spellEnd"/>
            <w:r w:rsidR="000474DB" w:rsidRPr="000474DB">
              <w:rPr>
                <w:rFonts w:ascii="Arial" w:hAnsi="Arial" w:cs="Arial"/>
                <w:sz w:val="20"/>
                <w:szCs w:val="20"/>
                <w:lang w:val="fr-FR"/>
              </w:rPr>
              <w:t xml:space="preserve"> the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lpm</w:t>
            </w:r>
            <w:r w:rsidR="00FD70D8" w:rsidRPr="000474DB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P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fr-FR"/>
              </w:rPr>
              <w:t>gene</w:t>
            </w:r>
            <w:proofErr w:type="spellEnd"/>
            <w:r w:rsidR="00FD70D8" w:rsidRPr="000474D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719AA" w14:textId="77777777" w:rsidR="00A56BC0" w:rsidRPr="000474DB" w:rsidRDefault="00A56BC0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56BC0" w:rsidRPr="000474DB" w14:paraId="50077F49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EE9F9" w14:textId="7EC063DF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sz w:val="20"/>
                <w:szCs w:val="20"/>
              </w:rPr>
              <w:t>Δ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slZ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</w:rPr>
              <w:t>Δ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lpm</w:t>
            </w:r>
            <w:r w:rsidR="00FD70D8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2DBCF" w14:textId="53E78B16" w:rsidR="00A56BC0" w:rsidRPr="000474DB" w:rsidRDefault="000474DB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 xml:space="preserve">Double mutant lacking </w:t>
            </w:r>
            <w:proofErr w:type="spellStart"/>
            <w:r w:rsidR="00FD70D8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slZ</w:t>
            </w:r>
            <w:proofErr w:type="spellEnd"/>
            <w:r w:rsidR="00FD70D8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lpmP</w:t>
            </w:r>
            <w:proofErr w:type="spellEnd"/>
            <w:r w:rsidR="00A56BC0" w:rsidRPr="000474DB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4772B0" w14:textId="77777777" w:rsidR="00A56BC0" w:rsidRPr="000474DB" w:rsidRDefault="00A56BC0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56BC0" w:rsidRPr="000474DB" w14:paraId="26ABCB79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AF9F3" w14:textId="5B63517C" w:rsidR="00A56BC0" w:rsidRPr="000474DB" w:rsidRDefault="00FD70D8" w:rsidP="000474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gapAp_</w:t>
            </w:r>
            <w:r w:rsidR="00A56BC0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slZ</w:t>
            </w:r>
            <w:proofErr w:type="spellEnd"/>
            <w:r w:rsidR="00A56BC0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3ACC1" w14:textId="54F76BFC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S.coelicolor</w:t>
            </w:r>
            <w:proofErr w:type="spellEnd"/>
            <w:proofErr w:type="gram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>M145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>containing pXZ2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73AE8" w14:textId="77777777" w:rsidR="00A56BC0" w:rsidRPr="000474DB" w:rsidRDefault="00A56BC0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56BC0" w:rsidRPr="000474DB" w14:paraId="350EA2B1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997BB" w14:textId="32F6775E" w:rsidR="00A56BC0" w:rsidRPr="000474DB" w:rsidRDefault="00FD70D8" w:rsidP="000474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gapAp_lpmP</w:t>
            </w:r>
            <w:proofErr w:type="spellEnd"/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EB24F" w14:textId="4B7D53A8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S.</w:t>
            </w:r>
            <w:r w:rsidR="000474DB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oelicolor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>M145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>containing pXZ3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B3E38" w14:textId="77777777" w:rsidR="00A56BC0" w:rsidRPr="000474DB" w:rsidRDefault="00A56BC0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56BC0" w:rsidRPr="000474DB" w14:paraId="6D164210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5F6899" w14:textId="31E00BD6" w:rsidR="00FD70D8" w:rsidRPr="000474DB" w:rsidRDefault="00FD70D8" w:rsidP="000474D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gapAp_csl</w:t>
            </w:r>
            <w:r w:rsidR="00C8461A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proofErr w:type="spellEnd"/>
            <w:r w:rsidR="00C8461A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gapAp_lpmP</w:t>
            </w:r>
            <w:proofErr w:type="spellEnd"/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3CBCFA" w14:textId="0213C51B" w:rsidR="00A56BC0" w:rsidRPr="000474DB" w:rsidRDefault="00A56BC0" w:rsidP="000474D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S.</w:t>
            </w:r>
            <w:r w:rsidR="000474DB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coelicolor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>M145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sz w:val="20"/>
                <w:szCs w:val="20"/>
              </w:rPr>
              <w:t xml:space="preserve">containing pXZ4 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2AA55A" w14:textId="5FF57405" w:rsidR="00A56BC0" w:rsidRPr="000474DB" w:rsidRDefault="00A56BC0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474DB" w:rsidRPr="000474DB" w14:paraId="12B0AD55" w14:textId="77777777" w:rsidTr="00827C01">
        <w:trPr>
          <w:trHeight w:val="340"/>
        </w:trPr>
        <w:tc>
          <w:tcPr>
            <w:tcW w:w="9254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886C54" w14:textId="77777777" w:rsidR="000474DB" w:rsidRPr="000474DB" w:rsidRDefault="000474DB" w:rsidP="000474D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56BC0" w:rsidRPr="000474DB" w14:paraId="226163A7" w14:textId="77777777" w:rsidTr="00827C01">
        <w:trPr>
          <w:trHeight w:val="340"/>
        </w:trPr>
        <w:tc>
          <w:tcPr>
            <w:tcW w:w="9254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842A8F" w14:textId="77777777" w:rsidR="00A56BC0" w:rsidRPr="000474DB" w:rsidRDefault="00A56BC0" w:rsidP="000474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4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. coli</w:t>
            </w:r>
          </w:p>
        </w:tc>
      </w:tr>
      <w:tr w:rsidR="00A56BC0" w:rsidRPr="000474DB" w14:paraId="50D9DBCB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38BDE3" w14:textId="77777777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DH5</w:t>
            </w:r>
            <w:r w:rsidRPr="000474DB">
              <w:rPr>
                <w:rFonts w:ascii="Arial" w:eastAsia="DengXian" w:hAnsi="Arial" w:cs="Arial"/>
                <w:sz w:val="20"/>
                <w:szCs w:val="20"/>
              </w:rPr>
              <w:t>α</w:t>
            </w:r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D95420" w14:textId="3EF1B9F1" w:rsidR="00A56BC0" w:rsidRPr="000474DB" w:rsidRDefault="00E25BF6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 xml:space="preserve">F- </w:t>
            </w:r>
            <w:r w:rsidRPr="000474DB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Φ</w:t>
            </w:r>
            <w:r w:rsidRPr="000474DB">
              <w:rPr>
                <w:rFonts w:ascii="Arial" w:hAnsi="Arial" w:cs="Arial"/>
                <w:sz w:val="20"/>
                <w:szCs w:val="20"/>
              </w:rPr>
              <w:t>80lacZDM15, ∆(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</w:rPr>
              <w:t>lacZYA-argF</w:t>
            </w:r>
            <w:proofErr w:type="spellEnd"/>
            <w:r w:rsidRPr="000474DB">
              <w:rPr>
                <w:rFonts w:ascii="Arial" w:hAnsi="Arial" w:cs="Arial"/>
                <w:sz w:val="20"/>
                <w:szCs w:val="20"/>
              </w:rPr>
              <w:t>), for cloning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7D4557" w14:textId="7084911E" w:rsidR="00A56BC0" w:rsidRPr="000474DB" w:rsidRDefault="004C3163" w:rsidP="004C31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oratory collection</w:t>
            </w:r>
          </w:p>
        </w:tc>
      </w:tr>
      <w:tr w:rsidR="00A56BC0" w:rsidRPr="000474DB" w14:paraId="4629F55E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D1D5A2" w14:textId="77777777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BL21 (DE3)</w:t>
            </w:r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FD8E5B" w14:textId="50F14A45" w:rsidR="00A56BC0" w:rsidRPr="000474DB" w:rsidRDefault="00E25BF6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Lon,</w:t>
            </w:r>
            <w:r w:rsidR="0038094C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ompT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="0038094C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gal,</w:t>
            </w:r>
            <w:r w:rsidRPr="000474DB">
              <w:rPr>
                <w:rFonts w:ascii="Arial" w:hAnsi="Arial" w:cs="Arial"/>
                <w:sz w:val="20"/>
                <w:szCs w:val="20"/>
              </w:rPr>
              <w:t xml:space="preserve"> λDE3, for protein expression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4AFF1E" w14:textId="61AAD8C4" w:rsidR="00A56BC0" w:rsidRPr="000474DB" w:rsidRDefault="004C3163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nl-NL"/>
              </w:rPr>
              <w:t>Laboratory</w:t>
            </w:r>
            <w:proofErr w:type="spellEnd"/>
            <w:r w:rsidRPr="000474DB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0474DB">
              <w:rPr>
                <w:rFonts w:ascii="Arial" w:hAnsi="Arial" w:cs="Arial"/>
                <w:sz w:val="20"/>
                <w:szCs w:val="20"/>
                <w:lang w:val="nl-NL"/>
              </w:rPr>
              <w:t>collection</w:t>
            </w:r>
            <w:proofErr w:type="spellEnd"/>
          </w:p>
        </w:tc>
      </w:tr>
      <w:tr w:rsidR="00A56BC0" w:rsidRPr="000474DB" w14:paraId="279C5CA3" w14:textId="77777777" w:rsidTr="00827C01">
        <w:trPr>
          <w:trHeight w:val="340"/>
        </w:trPr>
        <w:tc>
          <w:tcPr>
            <w:tcW w:w="24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B6FE53" w14:textId="760AE749" w:rsidR="00A56BC0" w:rsidRPr="000474DB" w:rsidRDefault="00A56BC0" w:rsidP="000474DB">
            <w:pPr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t>ET12567</w:t>
            </w:r>
            <w:r w:rsidR="0030244D" w:rsidRPr="000474DB">
              <w:rPr>
                <w:rFonts w:ascii="Arial" w:hAnsi="Arial" w:cs="Arial"/>
                <w:sz w:val="20"/>
                <w:szCs w:val="20"/>
              </w:rPr>
              <w:t>(</w:t>
            </w:r>
            <w:r w:rsidR="000474DB" w:rsidRPr="000474DB">
              <w:rPr>
                <w:rFonts w:ascii="Arial" w:hAnsi="Arial" w:cs="Arial"/>
                <w:sz w:val="20"/>
                <w:szCs w:val="20"/>
              </w:rPr>
              <w:t>p</w:t>
            </w:r>
            <w:r w:rsidRPr="000474DB">
              <w:rPr>
                <w:rFonts w:ascii="Arial" w:hAnsi="Arial" w:cs="Arial"/>
                <w:sz w:val="20"/>
                <w:szCs w:val="20"/>
              </w:rPr>
              <w:t>UZ8002</w:t>
            </w:r>
            <w:r w:rsidR="0030244D" w:rsidRPr="000474D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479490" w14:textId="773E254B" w:rsidR="00A56BC0" w:rsidRPr="000474DB" w:rsidRDefault="00E25BF6" w:rsidP="000474D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m-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dcm</w:t>
            </w:r>
            <w:proofErr w:type="spellEnd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hs</w:t>
            </w:r>
            <w:r w:rsidR="0038094C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>dS</w:t>
            </w:r>
            <w:proofErr w:type="spellEnd"/>
            <w:r w:rsidR="0038094C" w:rsidRPr="000474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="0038094C" w:rsidRPr="000474DB">
              <w:rPr>
                <w:rFonts w:ascii="Arial" w:hAnsi="Arial" w:cs="Arial"/>
                <w:sz w:val="20"/>
                <w:szCs w:val="20"/>
              </w:rPr>
              <w:t>RP4 transfer gene</w:t>
            </w:r>
          </w:p>
        </w:tc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1B2D0E" w14:textId="0C59C5F9" w:rsidR="00A56BC0" w:rsidRPr="000474DB" w:rsidRDefault="000474DB" w:rsidP="00047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4D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4C316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lett&lt;/Author&gt;&lt;Year&gt;1997&lt;/Year&gt;&lt;RecNum&gt;780&lt;/RecNum&gt;&lt;DisplayText&gt;(2)&lt;/DisplayText&gt;&lt;record&gt;&lt;rec-number&gt;780&lt;/rec-number&gt;&lt;foreign-keys&gt;&lt;key app="EN" db-id="erz0r9at7ws95ie250u5f22qvta9x5v2tawa" timestamp="1611300771" guid="52998cc7-8f22-493a-8666-6c8777262d9e"&gt;780&lt;/key&gt;&lt;/foreign-keys&gt;&lt;ref-type name="Journal Article"&gt;17&lt;/ref-type&gt;&lt;contributors&gt;&lt;authors&gt;&lt;author&gt;Flett, F.&lt;/author&gt;&lt;author&gt;Mersinias, V.&lt;/author&gt;&lt;author&gt;Smith, C. P.&lt;/author&gt;&lt;/authors&gt;&lt;/contributors&gt;&lt;auth-address&gt;Department of Biochemistry and Applied Molecular Biology, UMIST, Manchester, UK.&lt;/auth-address&gt;&lt;titles&gt;&lt;title&gt;&lt;style face="normal" font="default" size="100%"&gt;High efficiency intergeneric conjugal transfer of plasmid DNA from &lt;/style&gt;&lt;style face="italic" font="default" size="100%"&gt;Escherichia coli&lt;/style&gt;&lt;style face="normal" font="default" size="100%"&gt; to methyl DNA-restricting streptomycetes.&lt;/style&gt;&lt;/title&gt;&lt;secondary-title&gt;FEMS Microbiol Lett&lt;/secondary-title&gt;&lt;/titles&gt;&lt;periodical&gt;&lt;full-title&gt;FEMS Microbiol Lett&lt;/full-title&gt;&lt;/periodical&gt;&lt;pages&gt;223-9&lt;/pages&gt;&lt;volume&gt;155&lt;/volume&gt;&lt;number&gt;2&lt;/number&gt;&lt;dates&gt;&lt;year&gt;1997&lt;/year&gt;&lt;pub-dates&gt;&lt;date&gt;Oct 15&lt;/date&gt;&lt;/pub-dates&gt;&lt;/dates&gt;&lt;publisher&gt;NETHERLANDS&lt;/publisher&gt;&lt;accession-num&gt;9351205&lt;/accession-num&gt;&lt;urls&gt;&lt;related-urls&gt;&lt;url&gt;http://www.ncbi.nlm.nih.gov/entrez/query.fcgi?cmd=Retrieve&amp;amp;db=PubMed&amp;amp;dopt=Citation&amp;amp;list_uids=9351205&lt;/url&gt;&lt;/related-urls&gt;&lt;/urls&gt;&lt;/record&gt;&lt;/Cite&gt;&lt;/EndNote&gt;</w:instrText>
            </w:r>
            <w:r w:rsidRPr="000474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C3163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0474D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7CEABE25" w14:textId="77777777" w:rsidR="00A56BC0" w:rsidRDefault="00A56BC0" w:rsidP="00A56BC0">
      <w:pPr>
        <w:rPr>
          <w:rFonts w:ascii="Arial" w:hAnsi="Arial" w:cs="Arial"/>
        </w:rPr>
      </w:pPr>
    </w:p>
    <w:p w14:paraId="55869F35" w14:textId="74C699C5" w:rsidR="00A56BC0" w:rsidRDefault="00A56BC0" w:rsidP="00A56BC0">
      <w:pPr>
        <w:rPr>
          <w:rFonts w:ascii="Arial" w:hAnsi="Arial" w:cs="Arial"/>
        </w:rPr>
      </w:pPr>
    </w:p>
    <w:p w14:paraId="0206038C" w14:textId="3BC2B168" w:rsidR="00FD70D8" w:rsidRDefault="00FD70D8" w:rsidP="00A56BC0">
      <w:pPr>
        <w:rPr>
          <w:rFonts w:ascii="Arial" w:hAnsi="Arial" w:cs="Arial"/>
        </w:rPr>
      </w:pPr>
    </w:p>
    <w:p w14:paraId="371CA851" w14:textId="61720B7B" w:rsidR="00FD70D8" w:rsidRDefault="00FD70D8" w:rsidP="00A56BC0">
      <w:pPr>
        <w:rPr>
          <w:rFonts w:ascii="Arial" w:hAnsi="Arial" w:cs="Arial"/>
        </w:rPr>
      </w:pPr>
    </w:p>
    <w:p w14:paraId="6F2F68A3" w14:textId="08CE3831" w:rsidR="00FD70D8" w:rsidRDefault="00FD70D8" w:rsidP="00A56BC0">
      <w:pPr>
        <w:rPr>
          <w:rFonts w:ascii="Arial" w:hAnsi="Arial" w:cs="Arial"/>
        </w:rPr>
      </w:pPr>
    </w:p>
    <w:p w14:paraId="6A4E76C1" w14:textId="5F2ECAD7" w:rsidR="00FD70D8" w:rsidRDefault="00FD70D8" w:rsidP="00A56BC0">
      <w:pPr>
        <w:rPr>
          <w:rFonts w:ascii="Arial" w:hAnsi="Arial" w:cs="Arial"/>
        </w:rPr>
      </w:pPr>
    </w:p>
    <w:p w14:paraId="21287632" w14:textId="284B18B5" w:rsidR="00FD70D8" w:rsidRDefault="00FD70D8" w:rsidP="00A56BC0">
      <w:pPr>
        <w:rPr>
          <w:rFonts w:ascii="Arial" w:hAnsi="Arial" w:cs="Arial"/>
        </w:rPr>
      </w:pPr>
    </w:p>
    <w:p w14:paraId="63FFA89A" w14:textId="61F3F568" w:rsidR="00FD70D8" w:rsidRDefault="00FD70D8" w:rsidP="00A56BC0">
      <w:pPr>
        <w:rPr>
          <w:rFonts w:ascii="Arial" w:hAnsi="Arial" w:cs="Arial"/>
        </w:rPr>
      </w:pPr>
    </w:p>
    <w:p w14:paraId="671A9256" w14:textId="016CDB3E" w:rsidR="00FD70D8" w:rsidRDefault="00FD70D8" w:rsidP="00A56BC0">
      <w:pPr>
        <w:rPr>
          <w:rFonts w:ascii="Arial" w:hAnsi="Arial" w:cs="Arial"/>
        </w:rPr>
      </w:pPr>
    </w:p>
    <w:p w14:paraId="48237F83" w14:textId="14DFA1F4" w:rsidR="00FD70D8" w:rsidRDefault="00FD70D8" w:rsidP="00A56BC0">
      <w:pPr>
        <w:rPr>
          <w:rFonts w:ascii="Arial" w:hAnsi="Arial" w:cs="Arial"/>
        </w:rPr>
      </w:pPr>
    </w:p>
    <w:p w14:paraId="6254D904" w14:textId="6C166450" w:rsidR="00FD70D8" w:rsidRDefault="00FD70D8" w:rsidP="00A56BC0">
      <w:pPr>
        <w:rPr>
          <w:rFonts w:ascii="Arial" w:hAnsi="Arial" w:cs="Arial"/>
        </w:rPr>
      </w:pPr>
    </w:p>
    <w:p w14:paraId="3213468D" w14:textId="63F51699" w:rsidR="00FD70D8" w:rsidRDefault="00FD70D8" w:rsidP="00A56BC0">
      <w:pPr>
        <w:rPr>
          <w:rFonts w:ascii="Arial" w:hAnsi="Arial" w:cs="Arial"/>
        </w:rPr>
      </w:pPr>
    </w:p>
    <w:p w14:paraId="4C70D861" w14:textId="77777777" w:rsidR="00CA4885" w:rsidRDefault="00CA4885" w:rsidP="00A56BC0">
      <w:pPr>
        <w:rPr>
          <w:rFonts w:ascii="Arial" w:hAnsi="Arial" w:cs="Arial"/>
        </w:rPr>
      </w:pPr>
    </w:p>
    <w:p w14:paraId="466568E6" w14:textId="3B7624EF" w:rsidR="00FD70D8" w:rsidRDefault="00FD70D8" w:rsidP="00A56BC0">
      <w:pPr>
        <w:rPr>
          <w:rFonts w:ascii="Arial" w:hAnsi="Arial" w:cs="Arial"/>
        </w:rPr>
      </w:pPr>
    </w:p>
    <w:p w14:paraId="6979E1CC" w14:textId="77777777" w:rsidR="00FD70D8" w:rsidRDefault="00FD70D8" w:rsidP="00A56BC0">
      <w:pPr>
        <w:rPr>
          <w:rFonts w:ascii="Arial" w:hAnsi="Arial" w:cs="Arial"/>
        </w:rPr>
      </w:pPr>
    </w:p>
    <w:p w14:paraId="3FF63134" w14:textId="77777777" w:rsidR="000474DB" w:rsidRDefault="000474DB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C3D55B9" w14:textId="79B56BD1" w:rsidR="00A56BC0" w:rsidRPr="00827C01" w:rsidRDefault="000474DB" w:rsidP="00A56BC0">
      <w:pPr>
        <w:rPr>
          <w:rFonts w:ascii="Arial" w:hAnsi="Arial" w:cs="Arial"/>
          <w:b/>
          <w:bCs/>
          <w:sz w:val="24"/>
          <w:szCs w:val="24"/>
        </w:rPr>
      </w:pPr>
      <w:r w:rsidRPr="00827C0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A56BC0" w:rsidRPr="00827C01">
        <w:rPr>
          <w:rFonts w:ascii="Arial" w:hAnsi="Arial" w:cs="Arial"/>
          <w:b/>
          <w:bCs/>
          <w:sz w:val="24"/>
          <w:szCs w:val="24"/>
        </w:rPr>
        <w:t>Table 2</w:t>
      </w:r>
      <w:r w:rsidR="007722ED" w:rsidRPr="00827C01">
        <w:rPr>
          <w:rFonts w:ascii="Arial" w:hAnsi="Arial" w:cs="Arial"/>
          <w:b/>
          <w:bCs/>
          <w:sz w:val="24"/>
          <w:szCs w:val="24"/>
        </w:rPr>
        <w:t>.</w:t>
      </w:r>
      <w:r w:rsidR="00A56BC0" w:rsidRPr="00827C01">
        <w:rPr>
          <w:rFonts w:ascii="Arial" w:hAnsi="Arial" w:cs="Arial"/>
          <w:b/>
          <w:bCs/>
          <w:sz w:val="24"/>
          <w:szCs w:val="24"/>
        </w:rPr>
        <w:t xml:space="preserve"> </w:t>
      </w:r>
      <w:r w:rsidR="00A56BC0" w:rsidRPr="00827C01">
        <w:rPr>
          <w:rFonts w:ascii="Arial" w:hAnsi="Arial" w:cs="Arial"/>
          <w:sz w:val="24"/>
          <w:szCs w:val="24"/>
        </w:rPr>
        <w:t xml:space="preserve">Plasmids used in this </w:t>
      </w:r>
      <w:r w:rsidR="007722ED" w:rsidRPr="00827C01">
        <w:rPr>
          <w:rFonts w:ascii="Arial" w:hAnsi="Arial" w:cs="Arial"/>
          <w:sz w:val="24"/>
          <w:szCs w:val="24"/>
        </w:rPr>
        <w:t>w</w:t>
      </w:r>
      <w:r w:rsidR="00A56BC0" w:rsidRPr="00827C01">
        <w:rPr>
          <w:rFonts w:ascii="Arial" w:hAnsi="Arial" w:cs="Arial"/>
          <w:sz w:val="24"/>
          <w:szCs w:val="24"/>
        </w:rPr>
        <w:t>ork</w:t>
      </w:r>
    </w:p>
    <w:tbl>
      <w:tblPr>
        <w:tblpPr w:leftFromText="180" w:rightFromText="180" w:vertAnchor="page" w:horzAnchor="margin" w:tblpY="2339"/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5103"/>
        <w:gridCol w:w="1701"/>
      </w:tblGrid>
      <w:tr w:rsidR="00827C01" w:rsidRPr="004C3163" w14:paraId="3E71A529" w14:textId="77777777" w:rsidTr="00827C01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5F7D42" w14:textId="77777777" w:rsidR="00827C01" w:rsidRPr="004C3163" w:rsidRDefault="00827C01" w:rsidP="00827C01">
            <w:pPr>
              <w:rPr>
                <w:rFonts w:ascii="Arial" w:hAnsi="Arial" w:cs="Arial"/>
                <w:b/>
                <w:bCs/>
                <w:sz w:val="22"/>
              </w:rPr>
            </w:pPr>
            <w:r w:rsidRPr="004C3163">
              <w:rPr>
                <w:rFonts w:ascii="Arial" w:hAnsi="Arial" w:cs="Arial"/>
                <w:b/>
                <w:bCs/>
                <w:sz w:val="22"/>
              </w:rPr>
              <w:t>Plasmid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53FEA" w14:textId="77777777" w:rsidR="00827C01" w:rsidRPr="004C3163" w:rsidRDefault="00827C01" w:rsidP="00827C01">
            <w:pPr>
              <w:rPr>
                <w:rFonts w:ascii="Arial" w:hAnsi="Arial" w:cs="Arial"/>
                <w:sz w:val="22"/>
              </w:rPr>
            </w:pPr>
            <w:r w:rsidRPr="004C3163">
              <w:rPr>
                <w:rFonts w:ascii="Arial" w:hAnsi="Arial" w:cs="Arial"/>
                <w:b/>
                <w:bCs/>
                <w:sz w:val="22"/>
              </w:rPr>
              <w:t xml:space="preserve"> Descrip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1E66D" w14:textId="77777777" w:rsidR="00827C01" w:rsidRPr="004C3163" w:rsidRDefault="00827C01" w:rsidP="00827C01">
            <w:pPr>
              <w:jc w:val="center"/>
              <w:rPr>
                <w:rFonts w:ascii="Arial" w:hAnsi="Arial" w:cs="Arial"/>
                <w:sz w:val="22"/>
              </w:rPr>
            </w:pPr>
            <w:r w:rsidRPr="004C3163">
              <w:rPr>
                <w:rFonts w:ascii="Arial" w:hAnsi="Arial" w:cs="Arial"/>
                <w:b/>
                <w:bCs/>
                <w:sz w:val="22"/>
              </w:rPr>
              <w:t>Reference</w:t>
            </w:r>
          </w:p>
        </w:tc>
      </w:tr>
      <w:tr w:rsidR="00827C01" w:rsidRPr="004C3163" w14:paraId="60D77394" w14:textId="77777777" w:rsidTr="00827C01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D9ED43" w14:textId="77777777" w:rsidR="00827C01" w:rsidRPr="004C3163" w:rsidRDefault="00827C01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pET26b-LPMO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6FF53C" w14:textId="77777777" w:rsidR="00827C01" w:rsidRPr="004C3163" w:rsidRDefault="00827C01" w:rsidP="00827C01">
            <w:pPr>
              <w:autoSpaceDE w:val="0"/>
              <w:autoSpaceDN w:val="0"/>
              <w:adjustRightInd w:val="0"/>
              <w:rPr>
                <w:rFonts w:ascii="Arial" w:eastAsia="WarnockPro-Regular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 xml:space="preserve">pET26b containing nucleotides 88–606 of the </w:t>
            </w:r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lividans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lpmP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 xml:space="preserve"> ge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FED18" w14:textId="77777777" w:rsidR="00827C01" w:rsidRPr="004C3163" w:rsidRDefault="00827C01" w:rsidP="00827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wbGluPC9BdXRob3I+PFllYXI+MjAxNjwvWWVhcj48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</w:fldData>
              </w:fldChar>
            </w:r>
            <w:r w:rsidRPr="004C316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C316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wbGluPC9BdXRob3I+PFllYXI+MjAxNjwvWWVhcj48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</w:fldData>
              </w:fldChar>
            </w:r>
            <w:r w:rsidRPr="004C316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C3163">
              <w:rPr>
                <w:rFonts w:ascii="Arial" w:hAnsi="Arial" w:cs="Arial"/>
                <w:sz w:val="20"/>
                <w:szCs w:val="20"/>
              </w:rPr>
            </w:r>
            <w:r w:rsidRPr="004C316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316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C3163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4C316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27C01" w:rsidRPr="004C3163" w14:paraId="41C6915E" w14:textId="77777777" w:rsidTr="00827C01">
        <w:trPr>
          <w:trHeight w:val="34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9E801" w14:textId="77777777" w:rsidR="00827C01" w:rsidRPr="004C3163" w:rsidRDefault="00827C01" w:rsidP="00827C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pΔcslZ</w:t>
            </w:r>
            <w:proofErr w:type="spellEnd"/>
          </w:p>
        </w:tc>
        <w:tc>
          <w:tcPr>
            <w:tcW w:w="51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C65624" w14:textId="77777777" w:rsidR="00827C01" w:rsidRPr="004C3163" w:rsidRDefault="00827C01" w:rsidP="00827C0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 xml:space="preserve">pWHM3 derivative containing the flanking regions of the S.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lividans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cslZ</w:t>
            </w:r>
            <w:proofErr w:type="spellEnd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3163">
              <w:rPr>
                <w:rFonts w:ascii="Arial" w:hAnsi="Arial" w:cs="Arial"/>
                <w:sz w:val="20"/>
                <w:szCs w:val="20"/>
              </w:rPr>
              <w:t>gene (SLI3189) interspersed by the apramycin</w:t>
            </w:r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loxP</w:t>
            </w:r>
            <w:proofErr w:type="spellEnd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3163">
              <w:rPr>
                <w:rFonts w:ascii="Arial" w:hAnsi="Arial" w:cs="Arial"/>
                <w:sz w:val="20"/>
                <w:szCs w:val="20"/>
              </w:rPr>
              <w:t>cassett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E36C82" w14:textId="77777777" w:rsidR="00827C01" w:rsidRPr="004C3163" w:rsidRDefault="00827C01" w:rsidP="00827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C316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etrus&lt;/Author&gt;&lt;Year&gt;2016&lt;/Year&gt;&lt;RecNum&gt;2184&lt;/RecNum&gt;&lt;DisplayText&gt;(4)&lt;/DisplayText&gt;&lt;record&gt;&lt;rec-number&gt;2184&lt;/rec-number&gt;&lt;foreign-keys&gt;&lt;key app="EN" db-id="erz0r9at7ws95ie250u5f22qvta9x5v2tawa" timestamp="1611310885" guid="db9e572d-4c32-4641-90b6-145f4378599b"&gt;2184&lt;/key&gt;&lt;/foreign-keys&gt;&lt;ref-type name="Journal Article"&gt;17&lt;/ref-type&gt;&lt;contributors&gt;&lt;authors&gt;&lt;author&gt;Petrus, M. L. C.&lt;/author&gt;&lt;author&gt;Vijgenboom, E.&lt;/author&gt;&lt;author&gt;Chaplin, A. K.&lt;/author&gt;&lt;author&gt;Worrall, J. A.&lt;/author&gt;&lt;author&gt;van Wezel, G. P.&lt;/author&gt;&lt;author&gt;Claessen, D.&lt;/author&gt;&lt;/authors&gt;&lt;/contributors&gt;&lt;auth-address&gt;Molecular Biotechnology, Institute of Biology, Leiden University, Sylviusweg 72, 2333 BE Leiden, The Netherlands.&amp;#xD;School of Biological Science, University of Essex, Wivenhoe Park, Colchester CO4 3SQ, UK.&amp;#xD;Molecular Biotechnology, Institute of Biology, Leiden University, Sylviusweg 72, 2333 BE Leiden, The Netherlands d.claessen@biology.leidenuniv.nl.&lt;/auth-address&gt;&lt;titles&gt;&lt;title&gt;&lt;style face="normal" font="default" size="100%"&gt;The DyP-type peroxidase DtpA is a Tat-substrate required for GlxA maturation and morphogenesis in &lt;/style&gt;&lt;style face="italic" font="default" size="100%"&gt;Streptomyces&lt;/style&gt;&lt;/title&gt;&lt;secondary-title&gt;Open Biol&lt;/secondary-title&gt;&lt;/titles&gt;&lt;periodical&gt;&lt;full-title&gt;Open Biol&lt;/full-title&gt;&lt;/periodical&gt;&lt;pages&gt;150149&lt;/pages&gt;&lt;volume&gt;6&lt;/volume&gt;&lt;number&gt;1&lt;/number&gt;&lt;keywords&gt;&lt;keyword&gt;DyP-type peroxidase&lt;/keyword&gt;&lt;keyword&gt;GlxA maturation&lt;/keyword&gt;&lt;keyword&gt;cuproenzyme&lt;/keyword&gt;&lt;keyword&gt;glycan&lt;/keyword&gt;&lt;keyword&gt;morphogenesis&lt;/keyword&gt;&lt;keyword&gt;twin-arginine translocation&lt;/keyword&gt;&lt;/keywords&gt;&lt;dates&gt;&lt;year&gt;2016&lt;/year&gt;&lt;pub-dates&gt;&lt;date&gt;Jan&lt;/date&gt;&lt;/pub-dates&gt;&lt;/dates&gt;&lt;isbn&gt;2046-2441 (Electronic)&amp;#xD;2046-2441 (Linking)&lt;/isbn&gt;&lt;accession-num&gt;26740586&lt;/accession-num&gt;&lt;urls&gt;&lt;related-urls&gt;&lt;url&gt;http://www.ncbi.nlm.nih.gov/pubmed/26740586&lt;/url&gt;&lt;/related-urls&gt;&lt;/urls&gt;&lt;electronic-resource-num&gt;10.1098/rsob.150149&lt;/electronic-resource-num&gt;&lt;/record&gt;&lt;/Cite&gt;&lt;/EndNote&gt;</w:instrText>
            </w:r>
            <w:r w:rsidRPr="004C316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C3163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4C316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27C01" w:rsidRPr="004C3163" w14:paraId="14F4D1ED" w14:textId="77777777" w:rsidTr="00827C01">
        <w:trPr>
          <w:trHeight w:val="34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C38A54" w14:textId="77777777" w:rsidR="00827C01" w:rsidRPr="004C3163" w:rsidRDefault="00827C01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 xml:space="preserve">pXZ1 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9EA7C8" w14:textId="77777777" w:rsidR="00827C01" w:rsidRPr="004C3163" w:rsidRDefault="00827C01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 xml:space="preserve">pET28a plasmid containing nucleotides 97–999 of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cslZ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799D2" w14:textId="77777777" w:rsidR="00827C01" w:rsidRPr="004C3163" w:rsidRDefault="00827C01" w:rsidP="00827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27C01" w:rsidRPr="004C3163" w14:paraId="7E153236" w14:textId="77777777" w:rsidTr="00827C01">
        <w:trPr>
          <w:trHeight w:val="34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263343" w14:textId="77777777" w:rsidR="00827C01" w:rsidRPr="004C3163" w:rsidRDefault="00827C01" w:rsidP="00827C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 xml:space="preserve">pXZ2 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953BA" w14:textId="77777777" w:rsidR="00827C01" w:rsidRPr="004C3163" w:rsidRDefault="00827C01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pSET152 plasmid containing</w:t>
            </w:r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cslZ</w:t>
            </w:r>
            <w:proofErr w:type="spellEnd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3163">
              <w:rPr>
                <w:rFonts w:ascii="Arial" w:hAnsi="Arial" w:cs="Arial"/>
                <w:sz w:val="20"/>
                <w:szCs w:val="20"/>
              </w:rPr>
              <w:t xml:space="preserve">expressed from the constitutive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gapAp</w:t>
            </w:r>
            <w:proofErr w:type="spellEnd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3163">
              <w:rPr>
                <w:rFonts w:ascii="Arial" w:hAnsi="Arial" w:cs="Arial"/>
                <w:sz w:val="20"/>
                <w:szCs w:val="20"/>
              </w:rPr>
              <w:t xml:space="preserve">promoter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5DDDDC" w14:textId="77777777" w:rsidR="00827C01" w:rsidRPr="004C3163" w:rsidRDefault="00827C01" w:rsidP="00827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27C01" w:rsidRPr="004C3163" w14:paraId="18215949" w14:textId="77777777" w:rsidTr="00827C01">
        <w:trPr>
          <w:trHeight w:val="34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343409" w14:textId="77777777" w:rsidR="00827C01" w:rsidRPr="004C3163" w:rsidRDefault="00827C01" w:rsidP="00827C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 xml:space="preserve">pXZ3 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BCFED6" w14:textId="77777777" w:rsidR="00827C01" w:rsidRPr="004C3163" w:rsidRDefault="00827C01" w:rsidP="00827C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pSET152 plasmid containing</w:t>
            </w:r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lpmP</w:t>
            </w:r>
            <w:proofErr w:type="spellEnd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3163">
              <w:rPr>
                <w:rFonts w:ascii="Arial" w:hAnsi="Arial" w:cs="Arial"/>
                <w:sz w:val="20"/>
                <w:szCs w:val="20"/>
              </w:rPr>
              <w:t xml:space="preserve">expressed from the constitutive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gapAp</w:t>
            </w:r>
            <w:proofErr w:type="spellEnd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3163">
              <w:rPr>
                <w:rFonts w:ascii="Arial" w:hAnsi="Arial" w:cs="Arial"/>
                <w:sz w:val="20"/>
                <w:szCs w:val="20"/>
              </w:rPr>
              <w:t>promoter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8908C0" w14:textId="77777777" w:rsidR="00827C01" w:rsidRPr="004C3163" w:rsidRDefault="00827C01" w:rsidP="00827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27C01" w:rsidRPr="004C3163" w14:paraId="3759D816" w14:textId="77777777" w:rsidTr="00827C01">
        <w:trPr>
          <w:trHeight w:val="34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6B0D73" w14:textId="77777777" w:rsidR="00827C01" w:rsidRPr="004C3163" w:rsidRDefault="00827C01" w:rsidP="00827C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pXZ4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EFDD00" w14:textId="77777777" w:rsidR="00827C01" w:rsidRPr="004C3163" w:rsidRDefault="00827C01" w:rsidP="00827C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pSET152 plasmid containing</w:t>
            </w:r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cslZ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lpmP</w:t>
            </w:r>
            <w:proofErr w:type="spellEnd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3163">
              <w:rPr>
                <w:rFonts w:ascii="Arial" w:hAnsi="Arial" w:cs="Arial"/>
                <w:sz w:val="20"/>
                <w:szCs w:val="20"/>
              </w:rPr>
              <w:t xml:space="preserve">expressed from the constitutive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gapAp</w:t>
            </w:r>
            <w:proofErr w:type="spellEnd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C3163">
              <w:rPr>
                <w:rFonts w:ascii="Arial" w:hAnsi="Arial" w:cs="Arial"/>
                <w:sz w:val="20"/>
                <w:szCs w:val="20"/>
              </w:rPr>
              <w:t>promoter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FE3C3D" w14:textId="77777777" w:rsidR="00827C01" w:rsidRPr="004C3163" w:rsidRDefault="00827C01" w:rsidP="00827C0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27C01" w:rsidRPr="004C3163" w14:paraId="0F066213" w14:textId="77777777" w:rsidTr="00827C01">
        <w:trPr>
          <w:trHeight w:val="340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C39B5D" w14:textId="77777777" w:rsidR="00827C01" w:rsidRPr="004C3163" w:rsidRDefault="00827C01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p</w:t>
            </w:r>
            <w:r w:rsidRPr="004C3163">
              <w:rPr>
                <w:rFonts w:ascii="Arial" w:hAnsi="Arial" w:cs="Arial" w:hint="eastAsia"/>
                <w:sz w:val="20"/>
                <w:szCs w:val="20"/>
              </w:rPr>
              <w:t>X</w:t>
            </w:r>
            <w:r w:rsidRPr="004C3163">
              <w:rPr>
                <w:rFonts w:ascii="Arial" w:hAnsi="Arial" w:cs="Arial"/>
                <w:sz w:val="20"/>
                <w:szCs w:val="20"/>
              </w:rPr>
              <w:t>Z5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2BEA52" w14:textId="77777777" w:rsidR="00827C01" w:rsidRPr="004C3163" w:rsidRDefault="00827C01" w:rsidP="00827C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pCRISPR-cBEST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 xml:space="preserve"> plasmid containing the spacer targeting </w:t>
            </w:r>
            <w:proofErr w:type="spellStart"/>
            <w:r w:rsidRPr="004C3163">
              <w:rPr>
                <w:rFonts w:ascii="Arial" w:hAnsi="Arial" w:cs="Arial"/>
                <w:i/>
                <w:iCs/>
                <w:sz w:val="20"/>
                <w:szCs w:val="20"/>
              </w:rPr>
              <w:t>lpmP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913B8" w14:textId="77777777" w:rsidR="00827C01" w:rsidRPr="004C3163" w:rsidRDefault="00827C01" w:rsidP="00827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</w:tbl>
    <w:p w14:paraId="0984AC35" w14:textId="41CF206E" w:rsidR="00A56BC0" w:rsidRPr="00A56BC0" w:rsidRDefault="00A56BC0">
      <w:pPr>
        <w:rPr>
          <w:rFonts w:ascii="Arial" w:hAnsi="Arial" w:cs="Arial"/>
          <w:b/>
          <w:bCs/>
        </w:rPr>
      </w:pPr>
    </w:p>
    <w:p w14:paraId="421BF81F" w14:textId="460AA723" w:rsidR="00A56BC0" w:rsidRDefault="00A56BC0">
      <w:pPr>
        <w:rPr>
          <w:rFonts w:ascii="Arial" w:hAnsi="Arial" w:cs="Arial"/>
          <w:b/>
          <w:bCs/>
        </w:rPr>
      </w:pPr>
    </w:p>
    <w:p w14:paraId="21BAB672" w14:textId="03D83C22" w:rsidR="00A56BC0" w:rsidRDefault="00A56BC0">
      <w:pPr>
        <w:rPr>
          <w:rFonts w:ascii="Arial" w:hAnsi="Arial" w:cs="Arial"/>
          <w:b/>
          <w:bCs/>
        </w:rPr>
      </w:pPr>
    </w:p>
    <w:p w14:paraId="1987A2D8" w14:textId="037EFEAE" w:rsidR="00FD70D8" w:rsidRDefault="00FD70D8">
      <w:pPr>
        <w:rPr>
          <w:rFonts w:ascii="Arial" w:hAnsi="Arial" w:cs="Arial"/>
          <w:b/>
          <w:bCs/>
        </w:rPr>
      </w:pPr>
    </w:p>
    <w:p w14:paraId="39FD1441" w14:textId="3CFEE08C" w:rsidR="00FD70D8" w:rsidRDefault="00FD70D8">
      <w:pPr>
        <w:rPr>
          <w:rFonts w:ascii="Arial" w:hAnsi="Arial" w:cs="Arial"/>
          <w:b/>
          <w:bCs/>
        </w:rPr>
      </w:pPr>
    </w:p>
    <w:p w14:paraId="18F93A05" w14:textId="2C339F85" w:rsidR="00FD70D8" w:rsidRDefault="00FD70D8">
      <w:pPr>
        <w:rPr>
          <w:rFonts w:ascii="Arial" w:hAnsi="Arial" w:cs="Arial"/>
          <w:b/>
          <w:bCs/>
        </w:rPr>
      </w:pPr>
    </w:p>
    <w:p w14:paraId="537B72A7" w14:textId="41EA597E" w:rsidR="00FD70D8" w:rsidRDefault="00FD70D8">
      <w:pPr>
        <w:rPr>
          <w:rFonts w:ascii="Arial" w:hAnsi="Arial" w:cs="Arial"/>
          <w:b/>
          <w:bCs/>
        </w:rPr>
      </w:pPr>
    </w:p>
    <w:p w14:paraId="56781508" w14:textId="57CBC113" w:rsidR="00FD70D8" w:rsidRDefault="00FD70D8">
      <w:pPr>
        <w:rPr>
          <w:rFonts w:ascii="Arial" w:hAnsi="Arial" w:cs="Arial"/>
          <w:b/>
          <w:bCs/>
        </w:rPr>
      </w:pPr>
    </w:p>
    <w:p w14:paraId="3EBAE8B1" w14:textId="237DB2A2" w:rsidR="00FD70D8" w:rsidRDefault="00FD70D8">
      <w:pPr>
        <w:rPr>
          <w:rFonts w:ascii="Arial" w:hAnsi="Arial" w:cs="Arial"/>
          <w:b/>
          <w:bCs/>
        </w:rPr>
      </w:pPr>
    </w:p>
    <w:p w14:paraId="283AACA5" w14:textId="6DFE0DD4" w:rsidR="00FD70D8" w:rsidRDefault="00FD70D8">
      <w:pPr>
        <w:rPr>
          <w:rFonts w:ascii="Arial" w:hAnsi="Arial" w:cs="Arial"/>
          <w:b/>
          <w:bCs/>
        </w:rPr>
      </w:pPr>
    </w:p>
    <w:p w14:paraId="466580B1" w14:textId="3F06D7C0" w:rsidR="00FD70D8" w:rsidRDefault="00FD70D8">
      <w:pPr>
        <w:rPr>
          <w:rFonts w:ascii="Arial" w:hAnsi="Arial" w:cs="Arial"/>
          <w:b/>
          <w:bCs/>
        </w:rPr>
      </w:pPr>
    </w:p>
    <w:p w14:paraId="048FA53D" w14:textId="15C2C963" w:rsidR="00FD70D8" w:rsidRDefault="00FD70D8">
      <w:pPr>
        <w:rPr>
          <w:rFonts w:ascii="Arial" w:hAnsi="Arial" w:cs="Arial"/>
          <w:b/>
          <w:bCs/>
        </w:rPr>
      </w:pPr>
    </w:p>
    <w:p w14:paraId="6CB4A597" w14:textId="69418EC2" w:rsidR="00FD70D8" w:rsidRDefault="00FD70D8">
      <w:pPr>
        <w:rPr>
          <w:rFonts w:ascii="Arial" w:hAnsi="Arial" w:cs="Arial"/>
          <w:b/>
          <w:bCs/>
        </w:rPr>
      </w:pPr>
    </w:p>
    <w:p w14:paraId="130EA0E4" w14:textId="333EFA55" w:rsidR="00FD70D8" w:rsidRDefault="00FD70D8">
      <w:pPr>
        <w:rPr>
          <w:rFonts w:ascii="Arial" w:hAnsi="Arial" w:cs="Arial"/>
          <w:b/>
          <w:bCs/>
        </w:rPr>
      </w:pPr>
    </w:p>
    <w:p w14:paraId="12166EDD" w14:textId="01A7E1EA" w:rsidR="00FD70D8" w:rsidRDefault="00FD70D8">
      <w:pPr>
        <w:rPr>
          <w:rFonts w:ascii="Arial" w:hAnsi="Arial" w:cs="Arial"/>
          <w:b/>
          <w:bCs/>
        </w:rPr>
      </w:pPr>
    </w:p>
    <w:p w14:paraId="20928861" w14:textId="3086B7D3" w:rsidR="00FD70D8" w:rsidRDefault="00FD70D8">
      <w:pPr>
        <w:rPr>
          <w:rFonts w:ascii="Arial" w:hAnsi="Arial" w:cs="Arial"/>
          <w:b/>
          <w:bCs/>
        </w:rPr>
      </w:pPr>
    </w:p>
    <w:p w14:paraId="3B46DCAD" w14:textId="288CB1D4" w:rsidR="00FD70D8" w:rsidRDefault="00FD70D8">
      <w:pPr>
        <w:rPr>
          <w:rFonts w:ascii="Arial" w:hAnsi="Arial" w:cs="Arial"/>
          <w:b/>
          <w:bCs/>
        </w:rPr>
      </w:pPr>
    </w:p>
    <w:p w14:paraId="388ECD0F" w14:textId="595D9762" w:rsidR="00FD70D8" w:rsidRDefault="00FD70D8">
      <w:pPr>
        <w:rPr>
          <w:rFonts w:ascii="Arial" w:hAnsi="Arial" w:cs="Arial"/>
          <w:b/>
          <w:bCs/>
        </w:rPr>
      </w:pPr>
    </w:p>
    <w:p w14:paraId="768569C2" w14:textId="77372B8A" w:rsidR="00FD70D8" w:rsidRDefault="00FD70D8">
      <w:pPr>
        <w:rPr>
          <w:rFonts w:ascii="Arial" w:hAnsi="Arial" w:cs="Arial"/>
          <w:b/>
          <w:bCs/>
        </w:rPr>
      </w:pPr>
    </w:p>
    <w:p w14:paraId="1A8E34E9" w14:textId="5C909826" w:rsidR="00FD70D8" w:rsidRDefault="00FD70D8">
      <w:pPr>
        <w:rPr>
          <w:rFonts w:ascii="Arial" w:hAnsi="Arial" w:cs="Arial"/>
          <w:b/>
          <w:bCs/>
        </w:rPr>
      </w:pPr>
    </w:p>
    <w:p w14:paraId="3229CAEA" w14:textId="085A3613" w:rsidR="00FD70D8" w:rsidRDefault="00FD70D8">
      <w:pPr>
        <w:rPr>
          <w:rFonts w:ascii="Arial" w:hAnsi="Arial" w:cs="Arial"/>
          <w:b/>
          <w:bCs/>
        </w:rPr>
      </w:pPr>
    </w:p>
    <w:p w14:paraId="07D919D3" w14:textId="2EC0597E" w:rsidR="00FD70D8" w:rsidRDefault="00FD70D8">
      <w:pPr>
        <w:rPr>
          <w:rFonts w:ascii="Arial" w:hAnsi="Arial" w:cs="Arial"/>
          <w:b/>
          <w:bCs/>
        </w:rPr>
      </w:pPr>
    </w:p>
    <w:p w14:paraId="24360633" w14:textId="47989AAF" w:rsidR="00FD70D8" w:rsidRDefault="00FD70D8">
      <w:pPr>
        <w:rPr>
          <w:rFonts w:ascii="Arial" w:hAnsi="Arial" w:cs="Arial"/>
          <w:b/>
          <w:bCs/>
        </w:rPr>
      </w:pPr>
    </w:p>
    <w:p w14:paraId="44730257" w14:textId="0B2DAA7C" w:rsidR="00FD70D8" w:rsidRDefault="00FD70D8">
      <w:pPr>
        <w:rPr>
          <w:rFonts w:ascii="Arial" w:hAnsi="Arial" w:cs="Arial"/>
          <w:b/>
          <w:bCs/>
        </w:rPr>
      </w:pPr>
    </w:p>
    <w:p w14:paraId="71F21995" w14:textId="6FCC4E5B" w:rsidR="00FD70D8" w:rsidRDefault="00FD70D8">
      <w:pPr>
        <w:rPr>
          <w:rFonts w:ascii="Arial" w:hAnsi="Arial" w:cs="Arial"/>
          <w:b/>
          <w:bCs/>
        </w:rPr>
      </w:pPr>
    </w:p>
    <w:p w14:paraId="0BE6E230" w14:textId="337FF8EC" w:rsidR="00FD70D8" w:rsidRDefault="00FD70D8">
      <w:pPr>
        <w:rPr>
          <w:rFonts w:ascii="Arial" w:hAnsi="Arial" w:cs="Arial"/>
          <w:b/>
          <w:bCs/>
        </w:rPr>
      </w:pPr>
    </w:p>
    <w:p w14:paraId="0D3442C2" w14:textId="77777777" w:rsidR="00FD70D8" w:rsidRPr="00903C64" w:rsidRDefault="00FD70D8">
      <w:pPr>
        <w:rPr>
          <w:rFonts w:ascii="Arial" w:hAnsi="Arial" w:cs="Arial"/>
          <w:b/>
          <w:bCs/>
        </w:rPr>
      </w:pPr>
    </w:p>
    <w:p w14:paraId="3445781B" w14:textId="00839E3C" w:rsidR="004C3163" w:rsidRDefault="004C3163">
      <w:pPr>
        <w:widowControl/>
        <w:jc w:val="left"/>
        <w:rPr>
          <w:rFonts w:ascii="Arial" w:hAnsi="Arial" w:cs="Arial"/>
          <w:b/>
          <w:bCs/>
        </w:rPr>
      </w:pPr>
    </w:p>
    <w:p w14:paraId="5ED032C6" w14:textId="212C1C46" w:rsidR="00A56BC0" w:rsidRPr="00827C01" w:rsidRDefault="004C3163" w:rsidP="00A56BC0">
      <w:pPr>
        <w:rPr>
          <w:rFonts w:ascii="Arial" w:hAnsi="Arial" w:cs="Arial"/>
          <w:b/>
          <w:bCs/>
          <w:sz w:val="24"/>
          <w:szCs w:val="24"/>
        </w:rPr>
      </w:pPr>
      <w:r w:rsidRPr="00827C01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A56BC0" w:rsidRPr="00827C01">
        <w:rPr>
          <w:rFonts w:ascii="Arial" w:hAnsi="Arial" w:cs="Arial"/>
          <w:b/>
          <w:bCs/>
          <w:sz w:val="24"/>
          <w:szCs w:val="24"/>
        </w:rPr>
        <w:t xml:space="preserve">Table 3. </w:t>
      </w:r>
      <w:r w:rsidR="007722ED" w:rsidRPr="00827C01">
        <w:rPr>
          <w:rFonts w:ascii="Arial" w:hAnsi="Arial" w:cs="Arial"/>
          <w:sz w:val="24"/>
          <w:szCs w:val="24"/>
        </w:rPr>
        <w:t>List of primers used in this study</w:t>
      </w:r>
    </w:p>
    <w:tbl>
      <w:tblPr>
        <w:tblpPr w:leftFromText="180" w:rightFromText="180" w:vertAnchor="page" w:horzAnchor="margin" w:tblpY="2538"/>
        <w:tblW w:w="82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5879"/>
      </w:tblGrid>
      <w:tr w:rsidR="00A56BC0" w:rsidRPr="004C3163" w14:paraId="455896C7" w14:textId="77777777" w:rsidTr="00827C01">
        <w:trPr>
          <w:trHeight w:val="34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8BE01" w14:textId="0BCCA2F7" w:rsidR="00A56BC0" w:rsidRPr="004C3163" w:rsidRDefault="007722ED" w:rsidP="00827C01">
            <w:pPr>
              <w:rPr>
                <w:rFonts w:ascii="Arial" w:hAnsi="Arial" w:cs="Arial"/>
                <w:b/>
                <w:bCs/>
                <w:sz w:val="22"/>
              </w:rPr>
            </w:pPr>
            <w:r w:rsidRPr="004C3163">
              <w:rPr>
                <w:rFonts w:ascii="Arial" w:hAnsi="Arial" w:cs="Arial"/>
                <w:b/>
                <w:bCs/>
                <w:sz w:val="22"/>
              </w:rPr>
              <w:t>P</w:t>
            </w:r>
            <w:r w:rsidR="00A56BC0" w:rsidRPr="004C3163">
              <w:rPr>
                <w:rFonts w:ascii="Arial" w:hAnsi="Arial" w:cs="Arial"/>
                <w:b/>
                <w:bCs/>
                <w:sz w:val="22"/>
              </w:rPr>
              <w:t>rimer</w:t>
            </w:r>
            <w:r w:rsidRPr="004C3163">
              <w:rPr>
                <w:rFonts w:ascii="Arial" w:hAnsi="Arial" w:cs="Arial"/>
                <w:b/>
                <w:bCs/>
                <w:sz w:val="22"/>
              </w:rPr>
              <w:t xml:space="preserve"> name</w:t>
            </w:r>
          </w:p>
        </w:tc>
        <w:tc>
          <w:tcPr>
            <w:tcW w:w="58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E11AB" w14:textId="2F82DF0A" w:rsidR="00A56BC0" w:rsidRPr="004C3163" w:rsidRDefault="007722ED" w:rsidP="00827C01">
            <w:pPr>
              <w:rPr>
                <w:rFonts w:ascii="Arial" w:hAnsi="Arial" w:cs="Arial"/>
                <w:b/>
                <w:bCs/>
                <w:sz w:val="22"/>
              </w:rPr>
            </w:pPr>
            <w:r w:rsidRPr="004C3163">
              <w:rPr>
                <w:rFonts w:ascii="Arial" w:hAnsi="Arial" w:cs="Arial"/>
                <w:b/>
                <w:bCs/>
                <w:sz w:val="22"/>
              </w:rPr>
              <w:t>Primer s</w:t>
            </w:r>
            <w:r w:rsidR="00A56BC0" w:rsidRPr="004C3163">
              <w:rPr>
                <w:rFonts w:ascii="Arial" w:hAnsi="Arial" w:cs="Arial"/>
                <w:b/>
                <w:bCs/>
                <w:sz w:val="22"/>
              </w:rPr>
              <w:t>equence</w:t>
            </w:r>
            <w:r w:rsidRPr="004C3163">
              <w:rPr>
                <w:rFonts w:ascii="Arial" w:hAnsi="Arial" w:cs="Arial"/>
                <w:b/>
                <w:bCs/>
                <w:sz w:val="22"/>
              </w:rPr>
              <w:t xml:space="preserve"> (5’ to 3’)</w:t>
            </w:r>
          </w:p>
        </w:tc>
      </w:tr>
      <w:tr w:rsidR="00A56BC0" w:rsidRPr="00C75CED" w14:paraId="4FB702AE" w14:textId="77777777" w:rsidTr="00827C01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D18F8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CslZ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8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3E9A4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CATGCCATGGCGGGCGCCGGGATCACCCAG</w:t>
            </w:r>
          </w:p>
        </w:tc>
      </w:tr>
      <w:tr w:rsidR="00A56BC0" w:rsidRPr="00C75CED" w14:paraId="68BB651B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EBFB4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CslZ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D24D8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CCCAAGCTTGCCCCTGCGCCAGTTTCAAGGCGTACTCG</w:t>
            </w:r>
          </w:p>
        </w:tc>
      </w:tr>
      <w:tr w:rsidR="00A56BC0" w:rsidRPr="00C75CED" w14:paraId="6EC8F830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2B9B6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gapA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>-F(</w:t>
            </w: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B7373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CGCGGATCCGTCCTCGCCGACGAGGCCTC</w:t>
            </w:r>
          </w:p>
        </w:tc>
      </w:tr>
      <w:tr w:rsidR="00A56BC0" w:rsidRPr="00C75CED" w14:paraId="6868050B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63B7B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gapA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4A2D7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GGGAATTCCATATGGAACCGATCTCCTCGTTGGTAC</w:t>
            </w:r>
          </w:p>
        </w:tc>
      </w:tr>
      <w:tr w:rsidR="00A56BC0" w:rsidRPr="00C75CED" w14:paraId="31DCDB41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66942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2838-F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10942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GGGAATTCCATATGTCCAGGAGGCGGGCTGCGTC</w:t>
            </w:r>
          </w:p>
        </w:tc>
      </w:tr>
      <w:tr w:rsidR="00A56BC0" w:rsidRPr="00C75CED" w14:paraId="4A8F269F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421E3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2838-R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4A9B3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CCGGAATTCTTACCCCTGCGCCAGTTTCAAG</w:t>
            </w:r>
          </w:p>
        </w:tc>
      </w:tr>
      <w:tr w:rsidR="00A56BC0" w:rsidRPr="00C75CED" w14:paraId="2C901673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98AF5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gapA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>-F(</w:t>
            </w: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XbaI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4DA1A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TGCTCTAGAGTCCTCGCCGACGAGGCCTC</w:t>
            </w:r>
          </w:p>
        </w:tc>
      </w:tr>
      <w:tr w:rsidR="00A56BC0" w:rsidRPr="009247BD" w14:paraId="46CAC87D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A0F1F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2833-F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2EDD5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  <w:lang w:val="nl-NL"/>
              </w:rPr>
              <w:t xml:space="preserve">GGAATTCCATATG </w:t>
            </w:r>
            <w:r w:rsidRPr="004C3163">
              <w:rPr>
                <w:rFonts w:ascii="Arial" w:hAnsi="Arial" w:cs="Arial"/>
                <w:sz w:val="20"/>
                <w:szCs w:val="20"/>
              </w:rPr>
              <w:t>ATGCGCACAAGGACCAAGTTG</w:t>
            </w:r>
          </w:p>
        </w:tc>
      </w:tr>
      <w:tr w:rsidR="00A56BC0" w:rsidRPr="00C75CED" w14:paraId="417477F7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A4185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2833-R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06A8D" w14:textId="77777777" w:rsidR="00A56BC0" w:rsidRPr="004C3163" w:rsidRDefault="00A56BC0" w:rsidP="00827C01">
            <w:pPr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  <w:lang w:val="nl-NL"/>
              </w:rPr>
              <w:t>CGCGGATCC</w:t>
            </w:r>
            <w:r w:rsidRPr="004C3163">
              <w:rPr>
                <w:rFonts w:ascii="Arial" w:hAnsi="Arial" w:cs="Arial"/>
                <w:sz w:val="20"/>
                <w:szCs w:val="20"/>
              </w:rPr>
              <w:t>TCAGAAGGTGACGTCCGAGC</w:t>
            </w:r>
          </w:p>
        </w:tc>
      </w:tr>
      <w:tr w:rsidR="00FE69C2" w:rsidRPr="00C75CED" w14:paraId="4F1A8299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FE884F" w14:textId="5B6F4F31" w:rsidR="00FE69C2" w:rsidRPr="004C3163" w:rsidRDefault="00FE69C2" w:rsidP="00827C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CBest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>-spacer-F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03769" w14:textId="1E5E5410" w:rsidR="00FE69C2" w:rsidRPr="004C3163" w:rsidRDefault="00FE69C2" w:rsidP="00827C01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C3163">
              <w:rPr>
                <w:rFonts w:ascii="Arial" w:hAnsi="Arial" w:cs="Arial"/>
                <w:sz w:val="20"/>
                <w:szCs w:val="20"/>
              </w:rPr>
              <w:t>CATGCCATGGGCAGAGCGTGGAGGGGCCCAGTTTTAGAGCTAGAAATAGC</w:t>
            </w:r>
          </w:p>
        </w:tc>
      </w:tr>
      <w:tr w:rsidR="00FE69C2" w:rsidRPr="00C75CED" w14:paraId="56031057" w14:textId="77777777" w:rsidTr="00827C01">
        <w:trPr>
          <w:trHeight w:val="34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EC996" w14:textId="3D265C0D" w:rsidR="00FE69C2" w:rsidRPr="004C3163" w:rsidRDefault="00FE69C2" w:rsidP="00827C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3163">
              <w:rPr>
                <w:rFonts w:ascii="Arial" w:hAnsi="Arial" w:cs="Arial"/>
                <w:sz w:val="20"/>
                <w:szCs w:val="20"/>
              </w:rPr>
              <w:t>CBest</w:t>
            </w:r>
            <w:proofErr w:type="spellEnd"/>
            <w:r w:rsidRPr="004C3163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8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388996" w14:textId="687E36D2" w:rsidR="00FE69C2" w:rsidRPr="004C3163" w:rsidRDefault="004C3163" w:rsidP="00827C01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4C316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GT</w:t>
            </w:r>
            <w:r w:rsidR="005C2AF0" w:rsidRPr="004C316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TTATGCTAGTTACGCCTACGTA</w:t>
            </w:r>
          </w:p>
        </w:tc>
      </w:tr>
    </w:tbl>
    <w:p w14:paraId="7A0400FC" w14:textId="79ADDB78" w:rsidR="004C3163" w:rsidRDefault="004C3163">
      <w:pPr>
        <w:rPr>
          <w:rFonts w:ascii="Arial" w:hAnsi="Arial" w:cs="Arial"/>
        </w:rPr>
      </w:pPr>
    </w:p>
    <w:p w14:paraId="754DBF71" w14:textId="77777777" w:rsidR="004C3163" w:rsidRPr="004C3163" w:rsidRDefault="004C3163">
      <w:pPr>
        <w:rPr>
          <w:rFonts w:ascii="Arial" w:hAnsi="Arial" w:cs="Arial"/>
          <w:sz w:val="20"/>
          <w:szCs w:val="20"/>
        </w:rPr>
      </w:pPr>
    </w:p>
    <w:p w14:paraId="0A52A284" w14:textId="77777777" w:rsidR="004C3163" w:rsidRDefault="004C3163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68164BD" w14:textId="7584FFB4" w:rsidR="004C3163" w:rsidRPr="004C3163" w:rsidRDefault="004C3163">
      <w:pPr>
        <w:rPr>
          <w:rFonts w:ascii="Arial" w:hAnsi="Arial" w:cs="Arial"/>
          <w:b/>
          <w:bCs/>
          <w:sz w:val="24"/>
          <w:szCs w:val="24"/>
        </w:rPr>
      </w:pPr>
      <w:r w:rsidRPr="004C3163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04CE9284" w14:textId="77777777" w:rsidR="004C3163" w:rsidRPr="004C3163" w:rsidRDefault="004C3163" w:rsidP="00B26747">
      <w:pPr>
        <w:pStyle w:val="EndNoteBibliography"/>
        <w:ind w:left="720" w:hanging="720"/>
        <w:rPr>
          <w:rFonts w:ascii="Arial" w:hAnsi="Arial" w:cs="Arial"/>
          <w:szCs w:val="20"/>
        </w:rPr>
      </w:pPr>
      <w:r w:rsidRPr="004C3163">
        <w:rPr>
          <w:rFonts w:ascii="Arial" w:hAnsi="Arial" w:cs="Arial"/>
          <w:szCs w:val="20"/>
        </w:rPr>
        <w:fldChar w:fldCharType="begin"/>
      </w:r>
      <w:r w:rsidRPr="004C3163">
        <w:rPr>
          <w:rFonts w:ascii="Arial" w:hAnsi="Arial" w:cs="Arial"/>
          <w:szCs w:val="20"/>
        </w:rPr>
        <w:instrText xml:space="preserve"> ADDIN EN.REFLIST </w:instrText>
      </w:r>
      <w:r w:rsidRPr="004C3163">
        <w:rPr>
          <w:rFonts w:ascii="Arial" w:hAnsi="Arial" w:cs="Arial"/>
          <w:szCs w:val="20"/>
        </w:rPr>
        <w:fldChar w:fldCharType="separate"/>
      </w:r>
      <w:r w:rsidRPr="004C3163">
        <w:rPr>
          <w:rFonts w:ascii="Arial" w:hAnsi="Arial" w:cs="Arial"/>
          <w:szCs w:val="20"/>
        </w:rPr>
        <w:t>1.</w:t>
      </w:r>
      <w:r w:rsidRPr="004C3163">
        <w:rPr>
          <w:rFonts w:ascii="Arial" w:hAnsi="Arial" w:cs="Arial"/>
          <w:szCs w:val="20"/>
        </w:rPr>
        <w:tab/>
        <w:t>van Dissel D, Willemse J, Zacchetti B, Claessen D, Pier G, van Wezel GP.</w:t>
      </w:r>
      <w:r w:rsidRPr="004C3163">
        <w:rPr>
          <w:rFonts w:ascii="Arial" w:hAnsi="Arial" w:cs="Arial"/>
          <w:b/>
          <w:szCs w:val="20"/>
        </w:rPr>
        <w:t xml:space="preserve"> </w:t>
      </w:r>
      <w:r w:rsidRPr="004C3163">
        <w:rPr>
          <w:rFonts w:ascii="Arial" w:hAnsi="Arial" w:cs="Arial"/>
          <w:szCs w:val="20"/>
        </w:rPr>
        <w:t xml:space="preserve">2018. Production of poly-β-1,6-N-acetylglucosamine by MatAB is required for hyphal aggregation and hydrophilic surface adhesion by </w:t>
      </w:r>
      <w:r w:rsidRPr="004C3163">
        <w:rPr>
          <w:rFonts w:ascii="Arial" w:hAnsi="Arial" w:cs="Arial"/>
          <w:i/>
          <w:szCs w:val="20"/>
        </w:rPr>
        <w:t>Streptomyces</w:t>
      </w:r>
      <w:r w:rsidRPr="004C3163">
        <w:rPr>
          <w:rFonts w:ascii="Arial" w:hAnsi="Arial" w:cs="Arial"/>
          <w:szCs w:val="20"/>
        </w:rPr>
        <w:t xml:space="preserve">. Microb Cell 5:269-279. </w:t>
      </w:r>
    </w:p>
    <w:p w14:paraId="7554A6CE" w14:textId="77777777" w:rsidR="004C3163" w:rsidRPr="004C3163" w:rsidRDefault="004C3163" w:rsidP="00B26747">
      <w:pPr>
        <w:pStyle w:val="EndNoteBibliography"/>
        <w:ind w:left="720" w:hanging="720"/>
        <w:rPr>
          <w:rFonts w:ascii="Arial" w:hAnsi="Arial" w:cs="Arial"/>
          <w:szCs w:val="20"/>
        </w:rPr>
      </w:pPr>
      <w:r w:rsidRPr="004C3163">
        <w:rPr>
          <w:rFonts w:ascii="Arial" w:hAnsi="Arial" w:cs="Arial"/>
          <w:szCs w:val="20"/>
        </w:rPr>
        <w:t>2.</w:t>
      </w:r>
      <w:r w:rsidRPr="004C3163">
        <w:rPr>
          <w:rFonts w:ascii="Arial" w:hAnsi="Arial" w:cs="Arial"/>
          <w:szCs w:val="20"/>
        </w:rPr>
        <w:tab/>
        <w:t>Flett F, Mersinias V, Smith CP.</w:t>
      </w:r>
      <w:r w:rsidRPr="004C3163">
        <w:rPr>
          <w:rFonts w:ascii="Arial" w:hAnsi="Arial" w:cs="Arial"/>
          <w:b/>
          <w:szCs w:val="20"/>
        </w:rPr>
        <w:t xml:space="preserve"> </w:t>
      </w:r>
      <w:r w:rsidRPr="004C3163">
        <w:rPr>
          <w:rFonts w:ascii="Arial" w:hAnsi="Arial" w:cs="Arial"/>
          <w:szCs w:val="20"/>
        </w:rPr>
        <w:t xml:space="preserve">1997. High efficiency intergeneric conjugal transfer of plasmid DNA from </w:t>
      </w:r>
      <w:r w:rsidRPr="004C3163">
        <w:rPr>
          <w:rFonts w:ascii="Arial" w:hAnsi="Arial" w:cs="Arial"/>
          <w:i/>
          <w:szCs w:val="20"/>
        </w:rPr>
        <w:t>Escherichia coli</w:t>
      </w:r>
      <w:r w:rsidRPr="004C3163">
        <w:rPr>
          <w:rFonts w:ascii="Arial" w:hAnsi="Arial" w:cs="Arial"/>
          <w:szCs w:val="20"/>
        </w:rPr>
        <w:t xml:space="preserve"> to methyl DNA-restricting streptomycetes. FEMS Microbiol Lett 155:223-9. </w:t>
      </w:r>
    </w:p>
    <w:p w14:paraId="7A16533D" w14:textId="4938E354" w:rsidR="004C3163" w:rsidRPr="004C3163" w:rsidRDefault="004C3163" w:rsidP="00B26747">
      <w:pPr>
        <w:pStyle w:val="EndNoteBibliography"/>
        <w:ind w:left="720" w:hanging="720"/>
        <w:rPr>
          <w:rFonts w:ascii="Arial" w:hAnsi="Arial" w:cs="Arial"/>
          <w:szCs w:val="20"/>
        </w:rPr>
      </w:pPr>
      <w:r w:rsidRPr="004C3163">
        <w:rPr>
          <w:rFonts w:ascii="Arial" w:hAnsi="Arial" w:cs="Arial"/>
          <w:szCs w:val="20"/>
        </w:rPr>
        <w:t>3.</w:t>
      </w:r>
      <w:r w:rsidRPr="004C3163">
        <w:rPr>
          <w:rFonts w:ascii="Arial" w:hAnsi="Arial" w:cs="Arial"/>
          <w:szCs w:val="20"/>
        </w:rPr>
        <w:tab/>
        <w:t>Chaplin AK, Wilson MT, Hough MA, Svistunenko DA, Hemsworth GR, Walton PH, Vijgenboom E, Worrall JAR.</w:t>
      </w:r>
      <w:r w:rsidRPr="004C3163">
        <w:rPr>
          <w:rFonts w:ascii="Arial" w:hAnsi="Arial" w:cs="Arial"/>
          <w:b/>
          <w:szCs w:val="20"/>
        </w:rPr>
        <w:t xml:space="preserve"> </w:t>
      </w:r>
      <w:r w:rsidRPr="004C3163">
        <w:rPr>
          <w:rFonts w:ascii="Arial" w:hAnsi="Arial" w:cs="Arial"/>
          <w:szCs w:val="20"/>
        </w:rPr>
        <w:t xml:space="preserve">2016. Heterogeneity in the histidine-brace copper coordination sphere in auxiliary activity family 10 (AA10) lytic polysaccharide monooxygenases. J Biol Chem 291:12838-12850. </w:t>
      </w:r>
      <w:hyperlink r:id="rId5" w:history="1">
        <w:r w:rsidRPr="004C3163">
          <w:rPr>
            <w:rStyle w:val="Hyperlink"/>
            <w:rFonts w:ascii="Arial" w:hAnsi="Arial" w:cs="Arial"/>
            <w:szCs w:val="20"/>
          </w:rPr>
          <w:t>https://doi.org/10.1074/jbc.M116.722447</w:t>
        </w:r>
      </w:hyperlink>
      <w:r w:rsidRPr="004C3163">
        <w:rPr>
          <w:rFonts w:ascii="Arial" w:hAnsi="Arial" w:cs="Arial"/>
          <w:szCs w:val="20"/>
        </w:rPr>
        <w:t>.</w:t>
      </w:r>
    </w:p>
    <w:p w14:paraId="2E1F8301" w14:textId="7062EF66" w:rsidR="004C3163" w:rsidRPr="004C3163" w:rsidRDefault="004C3163" w:rsidP="00B26747">
      <w:pPr>
        <w:pStyle w:val="EndNoteBibliography"/>
        <w:ind w:left="720" w:hanging="720"/>
        <w:rPr>
          <w:rFonts w:ascii="Arial" w:hAnsi="Arial" w:cs="Arial"/>
          <w:szCs w:val="20"/>
        </w:rPr>
      </w:pPr>
      <w:r w:rsidRPr="004C3163">
        <w:rPr>
          <w:rFonts w:ascii="Arial" w:hAnsi="Arial" w:cs="Arial"/>
          <w:szCs w:val="20"/>
        </w:rPr>
        <w:t>4.</w:t>
      </w:r>
      <w:r w:rsidRPr="004C3163">
        <w:rPr>
          <w:rFonts w:ascii="Arial" w:hAnsi="Arial" w:cs="Arial"/>
          <w:szCs w:val="20"/>
        </w:rPr>
        <w:tab/>
        <w:t>Petrus MLC, Vijgenboom E, Chaplin AK, Worrall JA, van Wezel GP, Claessen D.</w:t>
      </w:r>
      <w:r w:rsidRPr="004C3163">
        <w:rPr>
          <w:rFonts w:ascii="Arial" w:hAnsi="Arial" w:cs="Arial"/>
          <w:b/>
          <w:szCs w:val="20"/>
        </w:rPr>
        <w:t xml:space="preserve"> </w:t>
      </w:r>
      <w:r w:rsidRPr="004C3163">
        <w:rPr>
          <w:rFonts w:ascii="Arial" w:hAnsi="Arial" w:cs="Arial"/>
          <w:szCs w:val="20"/>
        </w:rPr>
        <w:t xml:space="preserve">2016. The DyP-type peroxidase DtpA is a Tat-substrate required for GlxA maturation and morphogenesis in </w:t>
      </w:r>
      <w:r w:rsidRPr="004C3163">
        <w:rPr>
          <w:rFonts w:ascii="Arial" w:hAnsi="Arial" w:cs="Arial"/>
          <w:i/>
          <w:szCs w:val="20"/>
        </w:rPr>
        <w:t>Streptomyces</w:t>
      </w:r>
      <w:r w:rsidRPr="004C3163">
        <w:rPr>
          <w:rFonts w:ascii="Arial" w:hAnsi="Arial" w:cs="Arial"/>
          <w:szCs w:val="20"/>
        </w:rPr>
        <w:t xml:space="preserve">. Open Biol 6:150149. </w:t>
      </w:r>
      <w:hyperlink r:id="rId6" w:history="1">
        <w:r w:rsidRPr="004C3163">
          <w:rPr>
            <w:rStyle w:val="Hyperlink"/>
            <w:rFonts w:ascii="Arial" w:hAnsi="Arial" w:cs="Arial"/>
            <w:szCs w:val="20"/>
          </w:rPr>
          <w:t>https://doi.org/10.1098/rsob.150149</w:t>
        </w:r>
      </w:hyperlink>
      <w:r w:rsidRPr="004C3163">
        <w:rPr>
          <w:rFonts w:ascii="Arial" w:hAnsi="Arial" w:cs="Arial"/>
          <w:szCs w:val="20"/>
        </w:rPr>
        <w:t>.</w:t>
      </w:r>
    </w:p>
    <w:p w14:paraId="1DC984F4" w14:textId="7BE227D8" w:rsidR="004C3163" w:rsidRPr="004B3583" w:rsidRDefault="004C3163" w:rsidP="00B26747">
      <w:pPr>
        <w:rPr>
          <w:rFonts w:ascii="Arial" w:hAnsi="Arial" w:cs="Arial"/>
        </w:rPr>
      </w:pPr>
      <w:r w:rsidRPr="004C3163">
        <w:rPr>
          <w:rFonts w:ascii="Arial" w:hAnsi="Arial" w:cs="Arial"/>
          <w:sz w:val="20"/>
          <w:szCs w:val="20"/>
        </w:rPr>
        <w:fldChar w:fldCharType="end"/>
      </w:r>
    </w:p>
    <w:sectPr w:rsidR="004C3163" w:rsidRPr="004B3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arnockPro-Regular">
    <w:altName w:val="SimSun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C6E1E"/>
    <w:multiLevelType w:val="hybridMultilevel"/>
    <w:tmpl w:val="C0E8FCC8"/>
    <w:lvl w:ilvl="0" w:tplc="DEFACD9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MDM1sDQyNTCyNLVQ0lEKTi0uzszPAykwNq0FAN8z+8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z0r9at7ws95ie250u5f22qvta9x5v2tawa&quot;&gt;My EndNote Library&lt;record-ids&gt;&lt;item&gt;780&lt;/item&gt;&lt;item&gt;2184&lt;/item&gt;&lt;item&gt;2848&lt;/item&gt;&lt;item&gt;3344&lt;/item&gt;&lt;/record-ids&gt;&lt;/item&gt;&lt;/Libraries&gt;"/>
  </w:docVars>
  <w:rsids>
    <w:rsidRoot w:val="007C3D3F"/>
    <w:rsid w:val="000474DB"/>
    <w:rsid w:val="000916FB"/>
    <w:rsid w:val="000D7790"/>
    <w:rsid w:val="001251A5"/>
    <w:rsid w:val="00132080"/>
    <w:rsid w:val="001A37B9"/>
    <w:rsid w:val="001A45E5"/>
    <w:rsid w:val="001A4660"/>
    <w:rsid w:val="00262642"/>
    <w:rsid w:val="002D13B1"/>
    <w:rsid w:val="0030244D"/>
    <w:rsid w:val="00304A5B"/>
    <w:rsid w:val="0032389F"/>
    <w:rsid w:val="003254DD"/>
    <w:rsid w:val="003705E6"/>
    <w:rsid w:val="0038094C"/>
    <w:rsid w:val="003925DB"/>
    <w:rsid w:val="00440AA6"/>
    <w:rsid w:val="00470AED"/>
    <w:rsid w:val="00472E5D"/>
    <w:rsid w:val="00473905"/>
    <w:rsid w:val="00475A66"/>
    <w:rsid w:val="00481B1A"/>
    <w:rsid w:val="004B3583"/>
    <w:rsid w:val="004C1B50"/>
    <w:rsid w:val="004C3163"/>
    <w:rsid w:val="004C77F8"/>
    <w:rsid w:val="00500EB3"/>
    <w:rsid w:val="00535703"/>
    <w:rsid w:val="005C2AF0"/>
    <w:rsid w:val="005C466E"/>
    <w:rsid w:val="005E1EEC"/>
    <w:rsid w:val="005E53CD"/>
    <w:rsid w:val="005F5126"/>
    <w:rsid w:val="00612ECA"/>
    <w:rsid w:val="006309F1"/>
    <w:rsid w:val="006518CA"/>
    <w:rsid w:val="00661584"/>
    <w:rsid w:val="0068118E"/>
    <w:rsid w:val="00684987"/>
    <w:rsid w:val="00691285"/>
    <w:rsid w:val="006A1E4B"/>
    <w:rsid w:val="006B4777"/>
    <w:rsid w:val="006F429A"/>
    <w:rsid w:val="00712289"/>
    <w:rsid w:val="00733F30"/>
    <w:rsid w:val="0073482E"/>
    <w:rsid w:val="007415E5"/>
    <w:rsid w:val="00770638"/>
    <w:rsid w:val="007722ED"/>
    <w:rsid w:val="007A2E97"/>
    <w:rsid w:val="007B746E"/>
    <w:rsid w:val="007C3D3F"/>
    <w:rsid w:val="007C4FE9"/>
    <w:rsid w:val="007F79F3"/>
    <w:rsid w:val="008069E6"/>
    <w:rsid w:val="008168D9"/>
    <w:rsid w:val="00827C01"/>
    <w:rsid w:val="00850736"/>
    <w:rsid w:val="008A13AD"/>
    <w:rsid w:val="008B5523"/>
    <w:rsid w:val="008E4574"/>
    <w:rsid w:val="008F7D25"/>
    <w:rsid w:val="00903C64"/>
    <w:rsid w:val="00910A44"/>
    <w:rsid w:val="009247BD"/>
    <w:rsid w:val="00932517"/>
    <w:rsid w:val="00992DA5"/>
    <w:rsid w:val="009A4585"/>
    <w:rsid w:val="00A03F1A"/>
    <w:rsid w:val="00A07CE9"/>
    <w:rsid w:val="00A56BC0"/>
    <w:rsid w:val="00A635F8"/>
    <w:rsid w:val="00A767C5"/>
    <w:rsid w:val="00A83A85"/>
    <w:rsid w:val="00A85690"/>
    <w:rsid w:val="00AE7B9C"/>
    <w:rsid w:val="00B11B47"/>
    <w:rsid w:val="00B24E34"/>
    <w:rsid w:val="00B26747"/>
    <w:rsid w:val="00B60218"/>
    <w:rsid w:val="00B85190"/>
    <w:rsid w:val="00B93C47"/>
    <w:rsid w:val="00BD6499"/>
    <w:rsid w:val="00BF1C51"/>
    <w:rsid w:val="00BF3F9B"/>
    <w:rsid w:val="00C12ADF"/>
    <w:rsid w:val="00C25A57"/>
    <w:rsid w:val="00C815DE"/>
    <w:rsid w:val="00C8461A"/>
    <w:rsid w:val="00C85BF3"/>
    <w:rsid w:val="00C9188A"/>
    <w:rsid w:val="00C96EA2"/>
    <w:rsid w:val="00CA4885"/>
    <w:rsid w:val="00CE271D"/>
    <w:rsid w:val="00CF3137"/>
    <w:rsid w:val="00D55731"/>
    <w:rsid w:val="00D6420C"/>
    <w:rsid w:val="00D65386"/>
    <w:rsid w:val="00D7317E"/>
    <w:rsid w:val="00D8329A"/>
    <w:rsid w:val="00DF47E1"/>
    <w:rsid w:val="00E25BF6"/>
    <w:rsid w:val="00E71AC6"/>
    <w:rsid w:val="00E8038D"/>
    <w:rsid w:val="00EF3E65"/>
    <w:rsid w:val="00F3337F"/>
    <w:rsid w:val="00F37501"/>
    <w:rsid w:val="00F86804"/>
    <w:rsid w:val="00FB657B"/>
    <w:rsid w:val="00FD70D8"/>
    <w:rsid w:val="00FE666D"/>
    <w:rsid w:val="00FE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31985B"/>
  <w15:chartTrackingRefBased/>
  <w15:docId w15:val="{22D9950B-449C-4FCA-B7AB-35DB90573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40AA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AA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40AA6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40AA6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5E5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64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49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4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499"/>
    <w:rPr>
      <w:b/>
      <w:bCs/>
    </w:rPr>
  </w:style>
  <w:style w:type="character" w:styleId="Emphasis">
    <w:name w:val="Emphasis"/>
    <w:basedOn w:val="DefaultParagraphFont"/>
    <w:uiPriority w:val="20"/>
    <w:qFormat/>
    <w:rsid w:val="0032389F"/>
    <w:rPr>
      <w:i/>
      <w:iCs/>
    </w:rPr>
  </w:style>
  <w:style w:type="paragraph" w:styleId="ListParagraph">
    <w:name w:val="List Paragraph"/>
    <w:basedOn w:val="Normal"/>
    <w:uiPriority w:val="34"/>
    <w:qFormat/>
    <w:rsid w:val="003925DB"/>
    <w:pPr>
      <w:ind w:firstLineChars="200" w:firstLine="420"/>
    </w:pPr>
  </w:style>
  <w:style w:type="paragraph" w:styleId="Revision">
    <w:name w:val="Revision"/>
    <w:hidden/>
    <w:uiPriority w:val="99"/>
    <w:semiHidden/>
    <w:rsid w:val="00E8038D"/>
  </w:style>
  <w:style w:type="character" w:styleId="Hyperlink">
    <w:name w:val="Hyperlink"/>
    <w:basedOn w:val="DefaultParagraphFont"/>
    <w:uiPriority w:val="99"/>
    <w:unhideWhenUsed/>
    <w:rsid w:val="004C31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31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98/rsob.150149" TargetMode="External"/><Relationship Id="rId5" Type="http://schemas.openxmlformats.org/officeDocument/2006/relationships/hyperlink" Target="https://doi.org/10.1074/jbc.M116.72244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374</Words>
  <Characters>783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o Zhong</dc:creator>
  <cp:keywords/>
  <dc:description/>
  <cp:lastModifiedBy>Claessen, D.</cp:lastModifiedBy>
  <cp:revision>5</cp:revision>
  <dcterms:created xsi:type="dcterms:W3CDTF">2021-09-23T17:47:00Z</dcterms:created>
  <dcterms:modified xsi:type="dcterms:W3CDTF">2021-09-29T19:46:00Z</dcterms:modified>
</cp:coreProperties>
</file>